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74B" w:rsidRPr="007727C1" w:rsidRDefault="003F374B" w:rsidP="003F374B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727C1">
        <w:rPr>
          <w:rFonts w:ascii="Arial" w:hAnsi="Arial" w:cs="Arial"/>
          <w:b/>
          <w:bCs/>
          <w:sz w:val="24"/>
          <w:szCs w:val="24"/>
        </w:rPr>
        <w:t>Supplementary Data</w:t>
      </w:r>
    </w:p>
    <w:p w:rsidR="003F374B" w:rsidRPr="007727C1" w:rsidRDefault="003F374B" w:rsidP="003F37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7727C1">
        <w:rPr>
          <w:rFonts w:ascii="Arial" w:hAnsi="Arial" w:cs="Arial"/>
          <w:b/>
          <w:bCs/>
          <w:sz w:val="20"/>
          <w:szCs w:val="20"/>
        </w:rPr>
        <w:t>Table 1</w:t>
      </w:r>
      <w:r w:rsidRPr="007727C1">
        <w:rPr>
          <w:rFonts w:ascii="Arial" w:hAnsi="Arial" w:cs="Arial"/>
          <w:sz w:val="20"/>
          <w:szCs w:val="20"/>
        </w:rPr>
        <w:t>. Clinical profiles of paediatric patients with TSC.</w:t>
      </w:r>
    </w:p>
    <w:tbl>
      <w:tblPr>
        <w:tblStyle w:val="TableGrid"/>
        <w:tblW w:w="978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850"/>
        <w:gridCol w:w="851"/>
        <w:gridCol w:w="850"/>
        <w:gridCol w:w="992"/>
        <w:gridCol w:w="709"/>
        <w:gridCol w:w="1133"/>
        <w:gridCol w:w="1706"/>
      </w:tblGrid>
      <w:tr w:rsidR="003F374B" w:rsidRPr="007727C1" w:rsidTr="004F637B">
        <w:tc>
          <w:tcPr>
            <w:tcW w:w="26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 = 182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422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SC1</w:t>
            </w: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utation</w:t>
            </w:r>
          </w:p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 = 25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422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SC2</w:t>
            </w: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utation</w:t>
            </w:r>
          </w:p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 = 97</w:t>
            </w:r>
          </w:p>
        </w:tc>
        <w:tc>
          <w:tcPr>
            <w:tcW w:w="170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7727C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727C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(</w:t>
            </w:r>
            <w:r w:rsidRPr="00454228">
              <w:rPr>
                <w:rFonts w:ascii="Arial" w:hAnsi="Arial" w:cs="Arial"/>
                <w:i/>
                <w:iCs/>
                <w:sz w:val="20"/>
                <w:szCs w:val="20"/>
              </w:rPr>
              <w:t>TSC1</w:t>
            </w:r>
            <w:r w:rsidRPr="007727C1">
              <w:rPr>
                <w:rFonts w:ascii="Arial" w:hAnsi="Arial" w:cs="Arial"/>
                <w:sz w:val="20"/>
                <w:szCs w:val="20"/>
              </w:rPr>
              <w:t xml:space="preserve"> v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7727C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4228">
              <w:rPr>
                <w:rFonts w:ascii="Arial" w:hAnsi="Arial" w:cs="Arial"/>
                <w:i/>
                <w:iCs/>
                <w:sz w:val="20"/>
                <w:szCs w:val="20"/>
              </w:rPr>
              <w:t>TSC2</w:t>
            </w:r>
            <w:r w:rsidRPr="007727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F374B" w:rsidRPr="007727C1" w:rsidTr="004F637B">
        <w:tc>
          <w:tcPr>
            <w:tcW w:w="26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70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F374B" w:rsidRPr="007727C1" w:rsidTr="004F637B">
        <w:tc>
          <w:tcPr>
            <w:tcW w:w="2690" w:type="dxa"/>
            <w:tcBorders>
              <w:top w:val="single" w:sz="4" w:space="0" w:color="auto"/>
            </w:tcBorders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Median age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QR</w:t>
            </w: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, </w:t>
            </w:r>
            <w:r w:rsidRPr="007727C1">
              <w:rPr>
                <w:rFonts w:ascii="Arial" w:hAnsi="Arial" w:cs="Arial"/>
                <w:sz w:val="20"/>
                <w:szCs w:val="20"/>
              </w:rPr>
              <w:t>yea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7727C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7</w:t>
            </w:r>
            <w:r w:rsidRPr="007727C1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6.3</w:t>
            </w:r>
            <w:r w:rsidRPr="007727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</w:t>
            </w:r>
            <w:r w:rsidRPr="007727C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9</w:t>
            </w:r>
            <w:r w:rsidRPr="007727C1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4.6</w:t>
            </w:r>
            <w:r w:rsidRPr="007727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</w:t>
            </w:r>
            <w:r w:rsidRPr="007727C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.5</w:t>
            </w:r>
            <w:r w:rsidRPr="007727C1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5.8</w:t>
            </w:r>
            <w:r w:rsidRPr="007727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656</w:t>
            </w:r>
          </w:p>
        </w:tc>
      </w:tr>
      <w:tr w:rsidR="003F374B" w:rsidRPr="007727C1" w:rsidTr="004F637B">
        <w:tc>
          <w:tcPr>
            <w:tcW w:w="9781" w:type="dxa"/>
            <w:gridSpan w:val="8"/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</w:tr>
      <w:tr w:rsidR="003F374B" w:rsidRPr="007727C1" w:rsidTr="004F637B">
        <w:tc>
          <w:tcPr>
            <w:tcW w:w="2690" w:type="dxa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851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1.6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60.0</w:t>
            </w:r>
          </w:p>
        </w:tc>
        <w:tc>
          <w:tcPr>
            <w:tcW w:w="709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33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3.6</w:t>
            </w:r>
          </w:p>
        </w:tc>
        <w:tc>
          <w:tcPr>
            <w:tcW w:w="1706" w:type="dxa"/>
            <w:vMerge w:val="restart"/>
            <w:vAlign w:val="center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567</w:t>
            </w:r>
          </w:p>
        </w:tc>
      </w:tr>
      <w:tr w:rsidR="003F374B" w:rsidRPr="007727C1" w:rsidTr="004F637B">
        <w:tc>
          <w:tcPr>
            <w:tcW w:w="2690" w:type="dxa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851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8.4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0.0</w:t>
            </w:r>
          </w:p>
        </w:tc>
        <w:tc>
          <w:tcPr>
            <w:tcW w:w="709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133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6.4</w:t>
            </w:r>
          </w:p>
        </w:tc>
        <w:tc>
          <w:tcPr>
            <w:tcW w:w="1706" w:type="dxa"/>
            <w:vMerge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374B" w:rsidRPr="007727C1" w:rsidTr="004F637B">
        <w:tc>
          <w:tcPr>
            <w:tcW w:w="9781" w:type="dxa"/>
            <w:gridSpan w:val="8"/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Family history of TSC</w:t>
            </w:r>
          </w:p>
        </w:tc>
      </w:tr>
      <w:tr w:rsidR="003F374B" w:rsidRPr="007727C1" w:rsidTr="004F637B">
        <w:tc>
          <w:tcPr>
            <w:tcW w:w="2690" w:type="dxa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8.0</w:t>
            </w:r>
          </w:p>
        </w:tc>
        <w:tc>
          <w:tcPr>
            <w:tcW w:w="709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33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1706" w:type="dxa"/>
            <w:vMerge w:val="restart"/>
            <w:vAlign w:val="center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3F374B" w:rsidRPr="007727C1" w:rsidTr="004F637B">
        <w:tc>
          <w:tcPr>
            <w:tcW w:w="2690" w:type="dxa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851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80.2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2.0</w:t>
            </w:r>
          </w:p>
        </w:tc>
        <w:tc>
          <w:tcPr>
            <w:tcW w:w="709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133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85.6</w:t>
            </w:r>
          </w:p>
        </w:tc>
        <w:tc>
          <w:tcPr>
            <w:tcW w:w="1706" w:type="dxa"/>
            <w:vMerge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374B" w:rsidRPr="007727C1" w:rsidTr="004F637B">
        <w:tc>
          <w:tcPr>
            <w:tcW w:w="9781" w:type="dxa"/>
            <w:gridSpan w:val="8"/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Symptoms at diagnosis</w:t>
            </w:r>
          </w:p>
        </w:tc>
      </w:tr>
      <w:tr w:rsidR="003F374B" w:rsidRPr="007727C1" w:rsidTr="004F637B">
        <w:tc>
          <w:tcPr>
            <w:tcW w:w="2690" w:type="dxa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Seizure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851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94.0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92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88.0</w:t>
            </w:r>
          </w:p>
        </w:tc>
        <w:tc>
          <w:tcPr>
            <w:tcW w:w="709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133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97.9</w:t>
            </w:r>
          </w:p>
        </w:tc>
        <w:tc>
          <w:tcPr>
            <w:tcW w:w="1706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0.025</w:t>
            </w:r>
          </w:p>
        </w:tc>
      </w:tr>
      <w:tr w:rsidR="003F374B" w:rsidRPr="007727C1" w:rsidTr="004F637B">
        <w:tc>
          <w:tcPr>
            <w:tcW w:w="2690" w:type="dxa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Skin lesion or rash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851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94.0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92.0</w:t>
            </w:r>
          </w:p>
        </w:tc>
        <w:tc>
          <w:tcPr>
            <w:tcW w:w="709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133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95.9</w:t>
            </w:r>
          </w:p>
        </w:tc>
        <w:tc>
          <w:tcPr>
            <w:tcW w:w="1706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601</w:t>
            </w:r>
          </w:p>
        </w:tc>
      </w:tr>
      <w:tr w:rsidR="003F374B" w:rsidRPr="007727C1" w:rsidTr="004F637B">
        <w:tc>
          <w:tcPr>
            <w:tcW w:w="2690" w:type="dxa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Vision abnormalities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51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709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33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1706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</w:tr>
      <w:tr w:rsidR="003F374B" w:rsidRPr="007727C1" w:rsidTr="004F637B">
        <w:trPr>
          <w:trHeight w:val="85"/>
        </w:trPr>
        <w:tc>
          <w:tcPr>
            <w:tcW w:w="2690" w:type="dxa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 xml:space="preserve">Back pain or haematuria     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3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706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580</w:t>
            </w:r>
          </w:p>
        </w:tc>
      </w:tr>
      <w:tr w:rsidR="003F374B" w:rsidRPr="007727C1" w:rsidTr="004F637B">
        <w:tc>
          <w:tcPr>
            <w:tcW w:w="2690" w:type="dxa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709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3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06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369</w:t>
            </w:r>
          </w:p>
        </w:tc>
      </w:tr>
      <w:tr w:rsidR="003F374B" w:rsidRPr="007727C1" w:rsidTr="004F637B">
        <w:tc>
          <w:tcPr>
            <w:tcW w:w="9781" w:type="dxa"/>
            <w:gridSpan w:val="8"/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Organ systems involvement</w:t>
            </w:r>
          </w:p>
        </w:tc>
      </w:tr>
      <w:tr w:rsidR="003F374B" w:rsidRPr="007727C1" w:rsidTr="004F637B">
        <w:tc>
          <w:tcPr>
            <w:tcW w:w="2690" w:type="dxa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Brain lesions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851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96.2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96.0</w:t>
            </w:r>
          </w:p>
        </w:tc>
        <w:tc>
          <w:tcPr>
            <w:tcW w:w="709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133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96.9</w:t>
            </w:r>
          </w:p>
        </w:tc>
        <w:tc>
          <w:tcPr>
            <w:tcW w:w="1706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3F374B" w:rsidRPr="007727C1" w:rsidTr="004F637B">
        <w:tc>
          <w:tcPr>
            <w:tcW w:w="2690" w:type="dxa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Epilepsy (caused by brain tumour)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851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94.5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92.0</w:t>
            </w:r>
          </w:p>
        </w:tc>
        <w:tc>
          <w:tcPr>
            <w:tcW w:w="709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133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97.9</w:t>
            </w:r>
          </w:p>
        </w:tc>
        <w:tc>
          <w:tcPr>
            <w:tcW w:w="1706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</w:tr>
      <w:tr w:rsidR="003F374B" w:rsidRPr="007727C1" w:rsidTr="004F637B">
        <w:tc>
          <w:tcPr>
            <w:tcW w:w="2690" w:type="dxa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Hypomelanotic macule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851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89.0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2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84.0</w:t>
            </w:r>
          </w:p>
        </w:tc>
        <w:tc>
          <w:tcPr>
            <w:tcW w:w="709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133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90.7</w:t>
            </w:r>
          </w:p>
        </w:tc>
        <w:tc>
          <w:tcPr>
            <w:tcW w:w="1706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</w:tr>
      <w:tr w:rsidR="003F374B" w:rsidRPr="007727C1" w:rsidTr="004F637B">
        <w:tc>
          <w:tcPr>
            <w:tcW w:w="2690" w:type="dxa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europsychiatric disorder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851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76.9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6.0</w:t>
            </w:r>
          </w:p>
        </w:tc>
        <w:tc>
          <w:tcPr>
            <w:tcW w:w="709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133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83.5</w:t>
            </w:r>
          </w:p>
        </w:tc>
        <w:tc>
          <w:tcPr>
            <w:tcW w:w="1706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3F374B" w:rsidRPr="007727C1" w:rsidTr="004F637B">
        <w:tc>
          <w:tcPr>
            <w:tcW w:w="2690" w:type="dxa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Kidney lesions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851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62.6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8.0</w:t>
            </w:r>
          </w:p>
        </w:tc>
        <w:tc>
          <w:tcPr>
            <w:tcW w:w="709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133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68.0</w:t>
            </w:r>
          </w:p>
        </w:tc>
        <w:tc>
          <w:tcPr>
            <w:tcW w:w="1706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</w:tr>
      <w:tr w:rsidR="003F374B" w:rsidRPr="007727C1" w:rsidTr="004F637B">
        <w:tc>
          <w:tcPr>
            <w:tcW w:w="2690" w:type="dxa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Heart rhabdomyoma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851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5.6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4.0</w:t>
            </w:r>
          </w:p>
        </w:tc>
        <w:tc>
          <w:tcPr>
            <w:tcW w:w="709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33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5.7</w:t>
            </w:r>
          </w:p>
        </w:tc>
        <w:tc>
          <w:tcPr>
            <w:tcW w:w="1706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</w:tr>
      <w:tr w:rsidR="003F374B" w:rsidRPr="007727C1" w:rsidTr="004F637B">
        <w:tc>
          <w:tcPr>
            <w:tcW w:w="2690" w:type="dxa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Facial angiofibroma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851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4.5</w:t>
            </w:r>
          </w:p>
        </w:tc>
        <w:tc>
          <w:tcPr>
            <w:tcW w:w="850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709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33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3.0</w:t>
            </w:r>
          </w:p>
        </w:tc>
        <w:tc>
          <w:tcPr>
            <w:tcW w:w="1706" w:type="dxa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</w:tr>
      <w:tr w:rsidR="003F374B" w:rsidRPr="007727C1" w:rsidTr="004F637B">
        <w:tc>
          <w:tcPr>
            <w:tcW w:w="2690" w:type="dxa"/>
            <w:tcBorders>
              <w:bottom w:val="single" w:sz="4" w:space="0" w:color="auto"/>
            </w:tcBorders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Eye les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</w:tbl>
    <w:p w:rsidR="003F374B" w:rsidRPr="009F1A6F" w:rsidRDefault="003F374B" w:rsidP="003F374B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IQR, interquartile range; TSC, Tuberous Sclerosis Complex</w:t>
      </w:r>
    </w:p>
    <w:p w:rsidR="003F374B" w:rsidRPr="007727C1" w:rsidRDefault="003F374B" w:rsidP="003F374B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7727C1">
        <w:rPr>
          <w:rFonts w:ascii="Arial" w:hAnsi="Arial" w:cs="Arial"/>
          <w:sz w:val="20"/>
          <w:szCs w:val="20"/>
          <w:vertAlign w:val="superscript"/>
        </w:rPr>
        <w:t>a</w:t>
      </w:r>
      <w:r w:rsidRPr="007727C1">
        <w:rPr>
          <w:rFonts w:ascii="Arial" w:hAnsi="Arial" w:cs="Arial"/>
          <w:sz w:val="20"/>
          <w:szCs w:val="20"/>
        </w:rPr>
        <w:t xml:space="preserve"> p value was obtained using independent t test, Chi-squared test, and Fisher’s exact test.</w:t>
      </w:r>
    </w:p>
    <w:p w:rsidR="003F374B" w:rsidRDefault="003F374B" w:rsidP="003F374B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:rsidR="003F374B" w:rsidRPr="007727C1" w:rsidRDefault="003F374B" w:rsidP="003F374B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7727C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7727C1">
        <w:rPr>
          <w:rFonts w:ascii="Arial" w:hAnsi="Arial" w:cs="Arial"/>
          <w:b/>
          <w:bCs/>
          <w:sz w:val="20"/>
          <w:szCs w:val="20"/>
        </w:rPr>
        <w:t xml:space="preserve">. </w:t>
      </w:r>
      <w:r w:rsidRPr="007727C1">
        <w:rPr>
          <w:rFonts w:ascii="Arial" w:hAnsi="Arial" w:cs="Arial"/>
          <w:sz w:val="20"/>
          <w:szCs w:val="20"/>
        </w:rPr>
        <w:t>Lesion characteristics in patients with kidney imaging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100"/>
        <w:gridCol w:w="34"/>
        <w:gridCol w:w="1134"/>
        <w:gridCol w:w="1134"/>
        <w:gridCol w:w="70"/>
        <w:gridCol w:w="1205"/>
      </w:tblGrid>
      <w:tr w:rsidR="003F374B" w:rsidRPr="007727C1" w:rsidTr="004F637B"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Any kidney lesion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Cysts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AMLs</w:t>
            </w:r>
          </w:p>
        </w:tc>
      </w:tr>
      <w:tr w:rsidR="003F374B" w:rsidRPr="007727C1" w:rsidTr="004F637B"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5B3D7" w:themeFill="accent1" w:themeFillTint="99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3F374B" w:rsidRPr="007727C1" w:rsidTr="004F637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o. of 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14/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78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78/145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88/14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61.1</w:t>
            </w:r>
          </w:p>
        </w:tc>
      </w:tr>
      <w:tr w:rsidR="003F374B" w:rsidRPr="007727C1" w:rsidTr="004F637B">
        <w:tc>
          <w:tcPr>
            <w:tcW w:w="90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Laterality</w:t>
            </w:r>
          </w:p>
        </w:tc>
      </w:tr>
      <w:tr w:rsidR="003F374B" w:rsidRPr="007727C1" w:rsidTr="004F637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Unilat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3/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7/78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1/8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3F374B" w:rsidRPr="007727C1" w:rsidTr="004F637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Bilat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71/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62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39/78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3/8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60.2</w:t>
            </w:r>
          </w:p>
        </w:tc>
      </w:tr>
      <w:tr w:rsidR="003F374B" w:rsidRPr="007727C1" w:rsidTr="004F637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ot 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30/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2/78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4/8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7.3</w:t>
            </w:r>
          </w:p>
        </w:tc>
      </w:tr>
      <w:tr w:rsidR="003F374B" w:rsidRPr="007727C1" w:rsidTr="004F637B">
        <w:tc>
          <w:tcPr>
            <w:tcW w:w="90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</w:tr>
      <w:tr w:rsidR="003F374B" w:rsidRPr="007727C1" w:rsidTr="004F637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8/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0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2/78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2/8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7.7</w:t>
            </w:r>
          </w:p>
        </w:tc>
      </w:tr>
      <w:tr w:rsidR="003F374B" w:rsidRPr="007727C1" w:rsidTr="004F637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6/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9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36/78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6/8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2.3</w:t>
            </w:r>
          </w:p>
        </w:tc>
      </w:tr>
      <w:tr w:rsidR="003F374B" w:rsidRPr="007727C1" w:rsidTr="004F637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 xml:space="preserve">OR (95% CI) </w:t>
            </w:r>
            <w:r w:rsidRPr="007727C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.030 (0.465, 2.279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784 (0.407, 1.507)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.402 (0.717, 2.739)</w:t>
            </w:r>
          </w:p>
        </w:tc>
      </w:tr>
      <w:tr w:rsidR="003F374B" w:rsidRPr="007727C1" w:rsidTr="004F637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727C1">
              <w:rPr>
                <w:rFonts w:ascii="Arial" w:hAnsi="Arial" w:cs="Arial"/>
                <w:i/>
                <w:iCs/>
                <w:sz w:val="20"/>
                <w:szCs w:val="20"/>
              </w:rPr>
              <w:t>p value</w:t>
            </w:r>
            <w:r w:rsidRPr="007727C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27C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94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322</w:t>
            </w:r>
          </w:p>
        </w:tc>
      </w:tr>
      <w:tr w:rsidR="003F374B" w:rsidRPr="007727C1" w:rsidTr="004F637B">
        <w:tc>
          <w:tcPr>
            <w:tcW w:w="90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Genetic mutations</w:t>
            </w:r>
          </w:p>
        </w:tc>
      </w:tr>
      <w:tr w:rsidR="003F374B" w:rsidRPr="007727C1" w:rsidTr="004F637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454228" w:rsidRDefault="003F374B" w:rsidP="004F637B">
            <w:pPr>
              <w:spacing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4228">
              <w:rPr>
                <w:rFonts w:ascii="Arial" w:hAnsi="Arial" w:cs="Arial"/>
                <w:i/>
                <w:iCs/>
                <w:sz w:val="20"/>
                <w:szCs w:val="20"/>
              </w:rPr>
              <w:t>TS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2/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7/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7/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  <w:tr w:rsidR="003F374B" w:rsidRPr="007727C1" w:rsidTr="004F637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454228" w:rsidRDefault="003F374B" w:rsidP="004F637B">
            <w:pPr>
              <w:spacing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4228">
              <w:rPr>
                <w:rFonts w:ascii="Arial" w:hAnsi="Arial" w:cs="Arial"/>
                <w:i/>
                <w:iCs/>
                <w:sz w:val="20"/>
                <w:szCs w:val="20"/>
              </w:rPr>
              <w:t>TS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66/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7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45/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7.7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2/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9.1</w:t>
            </w:r>
          </w:p>
        </w:tc>
      </w:tr>
      <w:tr w:rsidR="003F374B" w:rsidRPr="007727C1" w:rsidTr="004F637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7/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/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/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</w:tr>
      <w:tr w:rsidR="003F374B" w:rsidRPr="007727C1" w:rsidTr="004F637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ot 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9/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1/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4/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7.3</w:t>
            </w:r>
          </w:p>
        </w:tc>
      </w:tr>
      <w:tr w:rsidR="003F374B" w:rsidRPr="007727C1" w:rsidTr="004F637B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i/>
                <w:iCs/>
                <w:sz w:val="20"/>
                <w:szCs w:val="20"/>
              </w:rPr>
              <w:t>p value</w:t>
            </w:r>
            <w:r w:rsidRPr="007727C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27C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209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0.029</w:t>
            </w:r>
          </w:p>
        </w:tc>
      </w:tr>
    </w:tbl>
    <w:p w:rsidR="003F374B" w:rsidRPr="007727C1" w:rsidRDefault="003F374B" w:rsidP="003F374B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7727C1">
        <w:rPr>
          <w:rFonts w:ascii="Arial" w:hAnsi="Arial" w:cs="Arial"/>
          <w:sz w:val="20"/>
          <w:szCs w:val="20"/>
        </w:rPr>
        <w:t>Abbreviations: AMLs, angiomyolipomas; CI, confidence intervals; NMI, no mutation identified; OR, odds ratio</w:t>
      </w:r>
    </w:p>
    <w:p w:rsidR="003F374B" w:rsidRPr="007727C1" w:rsidRDefault="003F374B" w:rsidP="003F374B">
      <w:pPr>
        <w:spacing w:line="240" w:lineRule="auto"/>
        <w:jc w:val="both"/>
        <w:rPr>
          <w:rFonts w:ascii="Arial" w:hAnsi="Arial" w:cs="Arial"/>
          <w:sz w:val="20"/>
          <w:szCs w:val="20"/>
          <w:vertAlign w:val="superscript"/>
        </w:rPr>
      </w:pPr>
      <w:r w:rsidRPr="007727C1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7727C1">
        <w:rPr>
          <w:rFonts w:ascii="Arial" w:hAnsi="Arial" w:cs="Arial"/>
          <w:sz w:val="20"/>
          <w:szCs w:val="20"/>
        </w:rPr>
        <w:t>female as the reference category for odds ratios.</w:t>
      </w:r>
    </w:p>
    <w:p w:rsidR="003F374B" w:rsidRPr="007727C1" w:rsidRDefault="003F374B" w:rsidP="003F374B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7727C1">
        <w:rPr>
          <w:rFonts w:ascii="Arial" w:hAnsi="Arial" w:cs="Arial"/>
          <w:sz w:val="20"/>
          <w:szCs w:val="20"/>
          <w:vertAlign w:val="superscript"/>
        </w:rPr>
        <w:t>b</w:t>
      </w:r>
      <w:r w:rsidRPr="007727C1">
        <w:rPr>
          <w:rFonts w:ascii="Arial" w:hAnsi="Arial" w:cs="Arial"/>
          <w:sz w:val="20"/>
          <w:szCs w:val="20"/>
        </w:rPr>
        <w:t xml:space="preserve"> </w:t>
      </w:r>
      <w:r w:rsidRPr="007727C1">
        <w:rPr>
          <w:rFonts w:ascii="Arial" w:hAnsi="Arial" w:cs="Arial"/>
          <w:i/>
          <w:sz w:val="20"/>
          <w:szCs w:val="20"/>
        </w:rPr>
        <w:t>p value</w:t>
      </w:r>
      <w:r w:rsidRPr="007727C1">
        <w:rPr>
          <w:rFonts w:ascii="Arial" w:hAnsi="Arial" w:cs="Arial"/>
          <w:sz w:val="20"/>
          <w:szCs w:val="20"/>
        </w:rPr>
        <w:t xml:space="preserve"> is obtained using Chi-square test or Fisher’s exact test.</w:t>
      </w:r>
    </w:p>
    <w:p w:rsidR="003F374B" w:rsidRPr="007727C1" w:rsidRDefault="003F374B" w:rsidP="003F374B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:rsidR="003F374B" w:rsidRDefault="003F374B" w:rsidP="003F374B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:rsidR="003F374B" w:rsidRDefault="003F374B" w:rsidP="003F374B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:rsidR="003F374B" w:rsidRPr="007727C1" w:rsidRDefault="003F374B" w:rsidP="003F374B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7727C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7727C1">
        <w:rPr>
          <w:rFonts w:ascii="Arial" w:hAnsi="Arial" w:cs="Arial"/>
          <w:sz w:val="20"/>
          <w:szCs w:val="20"/>
        </w:rPr>
        <w:t>. Association of kidney abnormalities and genetic mutations</w:t>
      </w:r>
    </w:p>
    <w:tbl>
      <w:tblPr>
        <w:tblStyle w:val="TableGrid"/>
        <w:tblW w:w="921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7"/>
        <w:gridCol w:w="1418"/>
        <w:gridCol w:w="1843"/>
        <w:gridCol w:w="1275"/>
      </w:tblGrid>
      <w:tr w:rsidR="003F374B" w:rsidRPr="007727C1" w:rsidTr="004F637B">
        <w:trPr>
          <w:trHeight w:val="55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422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SC1</w:t>
            </w: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utation</w:t>
            </w:r>
          </w:p>
          <w:p w:rsidR="003F374B" w:rsidRPr="007727C1" w:rsidRDefault="003F374B" w:rsidP="004F63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422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SC2</w:t>
            </w: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utation</w:t>
            </w:r>
          </w:p>
          <w:p w:rsidR="003F374B" w:rsidRPr="007727C1" w:rsidRDefault="003F374B" w:rsidP="004F63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Odds ratio</w:t>
            </w:r>
          </w:p>
          <w:p w:rsidR="003F374B" w:rsidRPr="007727C1" w:rsidRDefault="003F374B" w:rsidP="004F63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727C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3F374B" w:rsidRPr="007727C1" w:rsidTr="004F637B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3F374B" w:rsidRPr="007727C1" w:rsidRDefault="003F374B" w:rsidP="004F637B">
            <w:pPr>
              <w:spacing w:after="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AMLs &gt; 3 cm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/20 (5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8/81 (9.9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.082</w:t>
            </w:r>
          </w:p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(0.24–17.684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684</w:t>
            </w:r>
          </w:p>
        </w:tc>
      </w:tr>
      <w:tr w:rsidR="003F374B" w:rsidRPr="007727C1" w:rsidTr="004F637B">
        <w:tc>
          <w:tcPr>
            <w:tcW w:w="326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Hypertension (≥ 95</w:t>
            </w:r>
            <w:r w:rsidRPr="007727C1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7727C1">
              <w:rPr>
                <w:rFonts w:ascii="Arial" w:hAnsi="Arial" w:cs="Arial"/>
                <w:sz w:val="20"/>
                <w:szCs w:val="20"/>
              </w:rPr>
              <w:t xml:space="preserve"> centile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/16 (31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6/62 (25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765</w:t>
            </w:r>
          </w:p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(0.230–2.54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662</w:t>
            </w:r>
          </w:p>
        </w:tc>
      </w:tr>
      <w:tr w:rsidR="003F374B" w:rsidRPr="007727C1" w:rsidTr="004F637B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ephromegaly (&gt; 2 SD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/8 (12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8/51 (35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3.818</w:t>
            </w:r>
          </w:p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(0.435–33.52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</w:tr>
      <w:tr w:rsidR="003F374B" w:rsidRPr="007727C1" w:rsidTr="004F637B">
        <w:tc>
          <w:tcPr>
            <w:tcW w:w="326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7727C1">
              <w:rPr>
                <w:rFonts w:ascii="Arial" w:hAnsi="Arial" w:cs="Arial"/>
                <w:sz w:val="20"/>
                <w:szCs w:val="20"/>
                <w:lang w:val="sv-SE"/>
              </w:rPr>
              <w:t>Hyperfiltration (eGFR ≥ 140 mL/min/1</w:t>
            </w:r>
            <w:r>
              <w:rPr>
                <w:rFonts w:ascii="Arial" w:hAnsi="Arial" w:cs="Arial"/>
                <w:sz w:val="20"/>
                <w:szCs w:val="20"/>
                <w:lang w:val="sv-SE"/>
              </w:rPr>
              <w:t>.</w:t>
            </w:r>
            <w:r w:rsidRPr="007727C1">
              <w:rPr>
                <w:rFonts w:ascii="Arial" w:hAnsi="Arial" w:cs="Arial"/>
                <w:sz w:val="20"/>
                <w:szCs w:val="20"/>
                <w:lang w:val="sv-SE"/>
              </w:rPr>
              <w:t>73</w:t>
            </w:r>
            <w:r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7727C1">
              <w:rPr>
                <w:rFonts w:ascii="Arial" w:hAnsi="Arial" w:cs="Arial"/>
                <w:sz w:val="20"/>
                <w:szCs w:val="20"/>
                <w:lang w:val="sv-SE"/>
              </w:rPr>
              <w:t>m</w:t>
            </w:r>
            <w:r w:rsidRPr="007727C1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2</w:t>
            </w:r>
            <w:r w:rsidRPr="007727C1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3/10 (3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6/45 (57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3.193</w:t>
            </w:r>
          </w:p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(0.730–13.97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</w:tr>
      <w:tr w:rsidR="003F374B" w:rsidRPr="007727C1" w:rsidTr="004F637B"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F374B" w:rsidRPr="007727C1" w:rsidRDefault="003F374B" w:rsidP="004F637B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Chronic kidney disease (eGFR &lt; 90 mL/min/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7727C1">
              <w:rPr>
                <w:rFonts w:ascii="Arial" w:hAnsi="Arial" w:cs="Arial"/>
                <w:sz w:val="20"/>
                <w:szCs w:val="20"/>
              </w:rPr>
              <w:t>7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27C1">
              <w:rPr>
                <w:rFonts w:ascii="Arial" w:hAnsi="Arial" w:cs="Arial"/>
                <w:sz w:val="20"/>
                <w:szCs w:val="20"/>
              </w:rPr>
              <w:t>m</w:t>
            </w:r>
            <w:r w:rsidRPr="007727C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727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/10 (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6/45 (13.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F374B" w:rsidRPr="007727C1" w:rsidRDefault="003F374B" w:rsidP="004F637B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579</w:t>
            </w:r>
          </w:p>
        </w:tc>
      </w:tr>
    </w:tbl>
    <w:p w:rsidR="003F374B" w:rsidRPr="007727C1" w:rsidRDefault="003F374B" w:rsidP="003F374B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7727C1">
        <w:rPr>
          <w:rFonts w:ascii="Arial" w:hAnsi="Arial" w:cs="Arial"/>
          <w:sz w:val="20"/>
          <w:szCs w:val="20"/>
        </w:rPr>
        <w:t>Abbreviations: AMLs, angiomyolipomas; CI, confidence intervals; eGFR, estimated glomerular filtration rate; SD, standard deviation</w:t>
      </w:r>
    </w:p>
    <w:p w:rsidR="003F374B" w:rsidRDefault="003F374B" w:rsidP="003F374B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7727C1">
        <w:rPr>
          <w:rFonts w:ascii="Arial" w:hAnsi="Arial" w:cs="Arial"/>
          <w:sz w:val="20"/>
          <w:szCs w:val="20"/>
          <w:vertAlign w:val="superscript"/>
        </w:rPr>
        <w:t>a</w:t>
      </w:r>
      <w:r w:rsidRPr="007727C1">
        <w:rPr>
          <w:rFonts w:ascii="Arial" w:hAnsi="Arial" w:cs="Arial"/>
          <w:sz w:val="20"/>
          <w:szCs w:val="20"/>
        </w:rPr>
        <w:t xml:space="preserve"> </w:t>
      </w:r>
      <w:r w:rsidRPr="007727C1">
        <w:rPr>
          <w:rFonts w:ascii="Arial" w:hAnsi="Arial" w:cs="Arial"/>
          <w:i/>
          <w:iCs/>
          <w:sz w:val="20"/>
          <w:szCs w:val="20"/>
        </w:rPr>
        <w:t>p value</w:t>
      </w:r>
      <w:r w:rsidRPr="007727C1">
        <w:rPr>
          <w:rFonts w:ascii="Arial" w:hAnsi="Arial" w:cs="Arial"/>
          <w:sz w:val="20"/>
          <w:szCs w:val="20"/>
        </w:rPr>
        <w:t xml:space="preserve"> is obtained with Chi-square test or Fisher’s exact test.</w:t>
      </w:r>
    </w:p>
    <w:p w:rsidR="003F374B" w:rsidRDefault="003F374B" w:rsidP="003F374B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:rsidR="003F374B" w:rsidRDefault="003F374B" w:rsidP="003F374B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:rsidR="003F374B" w:rsidRPr="007727C1" w:rsidRDefault="003F374B" w:rsidP="003F374B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7727C1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7727C1">
        <w:rPr>
          <w:rFonts w:ascii="Arial" w:hAnsi="Arial" w:cs="Arial"/>
          <w:sz w:val="20"/>
          <w:szCs w:val="20"/>
        </w:rPr>
        <w:t>. Association of kidney abnormalities and the presence of lesions</w:t>
      </w:r>
    </w:p>
    <w:tbl>
      <w:tblPr>
        <w:tblStyle w:val="TableGrid"/>
        <w:tblW w:w="921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0"/>
        <w:gridCol w:w="1897"/>
        <w:gridCol w:w="1936"/>
        <w:gridCol w:w="1662"/>
      </w:tblGrid>
      <w:tr w:rsidR="003F374B" w:rsidRPr="007727C1" w:rsidTr="004F637B">
        <w:trPr>
          <w:trHeight w:val="451"/>
        </w:trPr>
        <w:tc>
          <w:tcPr>
            <w:tcW w:w="3720" w:type="dxa"/>
            <w:vMerge w:val="restart"/>
            <w:tcBorders>
              <w:top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8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Kidney lesions</w:t>
            </w:r>
          </w:p>
        </w:tc>
        <w:tc>
          <w:tcPr>
            <w:tcW w:w="1662" w:type="dxa"/>
            <w:vMerge w:val="restart"/>
            <w:tcBorders>
              <w:top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7727C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727C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3F374B" w:rsidRPr="007727C1" w:rsidTr="004F637B">
        <w:trPr>
          <w:trHeight w:val="303"/>
        </w:trPr>
        <w:tc>
          <w:tcPr>
            <w:tcW w:w="3720" w:type="dxa"/>
            <w:vMerge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662" w:type="dxa"/>
            <w:vMerge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F374B" w:rsidRPr="007727C1" w:rsidTr="004F637B">
        <w:trPr>
          <w:trHeight w:val="303"/>
        </w:trPr>
        <w:tc>
          <w:tcPr>
            <w:tcW w:w="3720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Hypertension (≥ 95</w:t>
            </w:r>
            <w:r w:rsidRPr="007727C1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7727C1">
              <w:rPr>
                <w:rFonts w:ascii="Arial" w:hAnsi="Arial" w:cs="Arial"/>
                <w:sz w:val="20"/>
                <w:szCs w:val="20"/>
              </w:rPr>
              <w:t xml:space="preserve"> centile)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5/89 (28.1)</w:t>
            </w:r>
          </w:p>
        </w:tc>
        <w:tc>
          <w:tcPr>
            <w:tcW w:w="1936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6/36 (16.7)</w:t>
            </w: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3F374B" w:rsidRPr="007727C1" w:rsidTr="004F637B">
        <w:tc>
          <w:tcPr>
            <w:tcW w:w="3720" w:type="dxa"/>
            <w:tcBorders>
              <w:top w:val="nil"/>
              <w:bottom w:val="nil"/>
            </w:tcBorders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ephromegaly (&gt; 2 SD)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7/77 (35.1)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/8 (12.5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</w:tr>
      <w:tr w:rsidR="003F374B" w:rsidRPr="007727C1" w:rsidTr="004F637B">
        <w:tc>
          <w:tcPr>
            <w:tcW w:w="3720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7727C1">
              <w:rPr>
                <w:rFonts w:ascii="Arial" w:hAnsi="Arial" w:cs="Arial"/>
                <w:sz w:val="20"/>
                <w:szCs w:val="20"/>
                <w:lang w:val="sv-SE"/>
              </w:rPr>
              <w:t>Hyperfiltration (eGFR ≥ 140 mL/min/1</w:t>
            </w:r>
            <w:r>
              <w:rPr>
                <w:rFonts w:ascii="Arial" w:hAnsi="Arial" w:cs="Arial"/>
                <w:sz w:val="20"/>
                <w:szCs w:val="20"/>
                <w:lang w:val="sv-SE"/>
              </w:rPr>
              <w:t>.</w:t>
            </w:r>
            <w:r w:rsidRPr="007727C1">
              <w:rPr>
                <w:rFonts w:ascii="Arial" w:hAnsi="Arial" w:cs="Arial"/>
                <w:sz w:val="20"/>
                <w:szCs w:val="20"/>
                <w:lang w:val="sv-SE"/>
              </w:rPr>
              <w:t>73</w:t>
            </w:r>
            <w:r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7727C1">
              <w:rPr>
                <w:rFonts w:ascii="Arial" w:hAnsi="Arial" w:cs="Arial"/>
                <w:sz w:val="20"/>
                <w:szCs w:val="20"/>
                <w:lang w:val="sv-SE"/>
              </w:rPr>
              <w:t>m</w:t>
            </w:r>
            <w:r w:rsidRPr="007727C1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2</w:t>
            </w:r>
            <w:r w:rsidRPr="007727C1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33/68 (48.5)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6/13 (46.2%)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875</w:t>
            </w:r>
          </w:p>
        </w:tc>
      </w:tr>
      <w:tr w:rsidR="003F374B" w:rsidRPr="007727C1" w:rsidTr="004F637B">
        <w:tc>
          <w:tcPr>
            <w:tcW w:w="3720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Chronic kidney disease (eGFR &lt; 90 mL/min/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7727C1">
              <w:rPr>
                <w:rFonts w:ascii="Arial" w:hAnsi="Arial" w:cs="Arial"/>
                <w:sz w:val="20"/>
                <w:szCs w:val="20"/>
              </w:rPr>
              <w:t>7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27C1">
              <w:rPr>
                <w:rFonts w:ascii="Arial" w:hAnsi="Arial" w:cs="Arial"/>
                <w:sz w:val="20"/>
                <w:szCs w:val="20"/>
              </w:rPr>
              <w:t>m</w:t>
            </w:r>
            <w:r w:rsidRPr="007727C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727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5/46 (10.9)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/9 (11.1)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</w:tr>
      <w:tr w:rsidR="003F374B" w:rsidRPr="007727C1" w:rsidTr="004F637B">
        <w:tc>
          <w:tcPr>
            <w:tcW w:w="3720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On antihypertensives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7/89 (7.9)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/36 (5.6)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3F374B" w:rsidRPr="007727C1" w:rsidTr="004F637B">
        <w:tc>
          <w:tcPr>
            <w:tcW w:w="3720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On everolimus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11/114 (9.6)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2/68 (2.9)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</w:tr>
      <w:tr w:rsidR="003F374B" w:rsidRPr="007727C1" w:rsidTr="004F637B">
        <w:tc>
          <w:tcPr>
            <w:tcW w:w="3720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Kidney interventions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3/114 (2.6)</w:t>
            </w: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/68 (0)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294</w:t>
            </w:r>
          </w:p>
        </w:tc>
      </w:tr>
    </w:tbl>
    <w:p w:rsidR="003F374B" w:rsidRDefault="003F374B" w:rsidP="003F374B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7727C1">
        <w:rPr>
          <w:rFonts w:ascii="Arial" w:hAnsi="Arial" w:cs="Arial"/>
          <w:sz w:val="20"/>
          <w:szCs w:val="20"/>
          <w:vertAlign w:val="superscript"/>
        </w:rPr>
        <w:t>a</w:t>
      </w:r>
      <w:r w:rsidRPr="007727C1">
        <w:rPr>
          <w:rFonts w:ascii="Arial" w:hAnsi="Arial" w:cs="Arial"/>
          <w:sz w:val="20"/>
          <w:szCs w:val="20"/>
        </w:rPr>
        <w:t xml:space="preserve"> </w:t>
      </w:r>
      <w:r w:rsidRPr="007727C1">
        <w:rPr>
          <w:rFonts w:ascii="Arial" w:hAnsi="Arial" w:cs="Arial"/>
          <w:i/>
          <w:iCs/>
          <w:sz w:val="20"/>
          <w:szCs w:val="20"/>
        </w:rPr>
        <w:t>p value</w:t>
      </w:r>
      <w:r w:rsidRPr="007727C1">
        <w:rPr>
          <w:rFonts w:ascii="Arial" w:hAnsi="Arial" w:cs="Arial"/>
          <w:sz w:val="20"/>
          <w:szCs w:val="20"/>
        </w:rPr>
        <w:t xml:space="preserve"> obtained with Chi-square test or Fisher’s exact test.</w:t>
      </w:r>
    </w:p>
    <w:p w:rsidR="003F374B" w:rsidRDefault="003F374B" w:rsidP="003F374B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:rsidR="003F374B" w:rsidRDefault="003F374B" w:rsidP="003F374B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:rsidR="003F374B" w:rsidRPr="007727C1" w:rsidRDefault="003F374B" w:rsidP="003F374B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7727C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5</w:t>
      </w:r>
      <w:r w:rsidRPr="007727C1">
        <w:rPr>
          <w:rFonts w:ascii="Arial" w:hAnsi="Arial" w:cs="Arial"/>
          <w:sz w:val="20"/>
          <w:szCs w:val="20"/>
        </w:rPr>
        <w:t xml:space="preserve">. Association of kidney abnormalities and </w:t>
      </w:r>
      <w:r>
        <w:rPr>
          <w:rFonts w:ascii="Arial" w:hAnsi="Arial" w:cs="Arial"/>
          <w:sz w:val="20"/>
          <w:szCs w:val="20"/>
        </w:rPr>
        <w:t>AML &gt; 3 cm</w:t>
      </w:r>
    </w:p>
    <w:tbl>
      <w:tblPr>
        <w:tblStyle w:val="TableGrid"/>
        <w:tblW w:w="919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9"/>
        <w:gridCol w:w="2248"/>
        <w:gridCol w:w="2086"/>
        <w:gridCol w:w="1721"/>
      </w:tblGrid>
      <w:tr w:rsidR="003F374B" w:rsidRPr="007727C1" w:rsidTr="004F637B">
        <w:trPr>
          <w:trHeight w:val="222"/>
        </w:trPr>
        <w:tc>
          <w:tcPr>
            <w:tcW w:w="3139" w:type="dxa"/>
            <w:vMerge w:val="restart"/>
            <w:tcBorders>
              <w:top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MLs &gt; 3 cm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727C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3F374B" w:rsidRPr="007727C1" w:rsidTr="004F637B">
        <w:trPr>
          <w:trHeight w:val="221"/>
        </w:trPr>
        <w:tc>
          <w:tcPr>
            <w:tcW w:w="3139" w:type="dxa"/>
            <w:vMerge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  <w:p w:rsidR="003F374B" w:rsidRPr="00963227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22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  <w:p w:rsidR="003F374B" w:rsidRPr="00963227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22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3F374B" w:rsidRPr="007727C1" w:rsidTr="004F637B">
        <w:tc>
          <w:tcPr>
            <w:tcW w:w="313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Hypertension (≥ 95</w:t>
            </w:r>
            <w:r w:rsidRPr="007727C1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7727C1">
              <w:rPr>
                <w:rFonts w:ascii="Arial" w:hAnsi="Arial" w:cs="Arial"/>
                <w:sz w:val="20"/>
                <w:szCs w:val="20"/>
              </w:rPr>
              <w:t xml:space="preserve"> centile)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12 (41.7)</w:t>
            </w: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76 (26.3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3</w:t>
            </w:r>
          </w:p>
        </w:tc>
      </w:tr>
      <w:tr w:rsidR="003F374B" w:rsidRPr="007727C1" w:rsidTr="004F637B">
        <w:tc>
          <w:tcPr>
            <w:tcW w:w="3139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ephromegaly (&gt; 2 SD)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13 (61.5)</w:t>
            </w: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/64 (29.7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:rsidR="003F374B" w:rsidRPr="00963227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227">
              <w:rPr>
                <w:rFonts w:ascii="Arial" w:hAnsi="Arial" w:cs="Arial"/>
                <w:b/>
                <w:bCs/>
                <w:sz w:val="20"/>
                <w:szCs w:val="20"/>
              </w:rPr>
              <w:t>0.028</w:t>
            </w:r>
          </w:p>
        </w:tc>
      </w:tr>
      <w:tr w:rsidR="003F374B" w:rsidRPr="007727C1" w:rsidTr="004F637B">
        <w:tc>
          <w:tcPr>
            <w:tcW w:w="313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7727C1">
              <w:rPr>
                <w:rFonts w:ascii="Arial" w:hAnsi="Arial" w:cs="Arial"/>
                <w:sz w:val="20"/>
                <w:szCs w:val="20"/>
                <w:lang w:val="sv-SE"/>
              </w:rPr>
              <w:t>Hyperfiltration (eGFR ≥ 140 mL/min/1</w:t>
            </w:r>
            <w:r>
              <w:rPr>
                <w:rFonts w:ascii="Arial" w:hAnsi="Arial" w:cs="Arial"/>
                <w:sz w:val="20"/>
                <w:szCs w:val="20"/>
                <w:lang w:val="sv-SE"/>
              </w:rPr>
              <w:t>.</w:t>
            </w:r>
            <w:r w:rsidRPr="007727C1">
              <w:rPr>
                <w:rFonts w:ascii="Arial" w:hAnsi="Arial" w:cs="Arial"/>
                <w:sz w:val="20"/>
                <w:szCs w:val="20"/>
                <w:lang w:val="sv-SE"/>
              </w:rPr>
              <w:t>73</w:t>
            </w:r>
            <w:r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7727C1">
              <w:rPr>
                <w:rFonts w:ascii="Arial" w:hAnsi="Arial" w:cs="Arial"/>
                <w:sz w:val="20"/>
                <w:szCs w:val="20"/>
                <w:lang w:val="sv-SE"/>
              </w:rPr>
              <w:t>m</w:t>
            </w:r>
            <w:r w:rsidRPr="007727C1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2</w:t>
            </w:r>
            <w:r w:rsidRPr="007727C1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9 (11.1)</w:t>
            </w: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/58 (55.2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963227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227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</w:tr>
      <w:tr w:rsidR="003F374B" w:rsidRPr="007727C1" w:rsidTr="004F637B">
        <w:tc>
          <w:tcPr>
            <w:tcW w:w="3139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Chronic kidney disease (eGFR &lt; 90 mL/min/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7727C1">
              <w:rPr>
                <w:rFonts w:ascii="Arial" w:hAnsi="Arial" w:cs="Arial"/>
                <w:sz w:val="20"/>
                <w:szCs w:val="20"/>
              </w:rPr>
              <w:t>7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27C1">
              <w:rPr>
                <w:rFonts w:ascii="Arial" w:hAnsi="Arial" w:cs="Arial"/>
                <w:sz w:val="20"/>
                <w:szCs w:val="20"/>
              </w:rPr>
              <w:t>m</w:t>
            </w:r>
            <w:r w:rsidRPr="007727C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727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9 (44.4)</w:t>
            </w: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58 (6.9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:rsidR="003F374B" w:rsidRPr="00963227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227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3F374B" w:rsidRPr="007727C1" w:rsidTr="004F637B">
        <w:tc>
          <w:tcPr>
            <w:tcW w:w="313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 antihypertensives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2 (8.3)</w:t>
            </w: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76 (7.9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</w:tr>
      <w:tr w:rsidR="003F374B" w:rsidRPr="007727C1" w:rsidTr="004F637B">
        <w:tc>
          <w:tcPr>
            <w:tcW w:w="3139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 everolimus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13 (30.8)</w:t>
            </w: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100 (7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:rsidR="003F374B" w:rsidRPr="00963227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227"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</w:p>
        </w:tc>
      </w:tr>
      <w:tr w:rsidR="003F374B" w:rsidRPr="007727C1" w:rsidTr="004F637B">
        <w:tc>
          <w:tcPr>
            <w:tcW w:w="3139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dney interventions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3 (7.7)</w:t>
            </w: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100 (2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</w:tr>
    </w:tbl>
    <w:p w:rsidR="003F374B" w:rsidRPr="007727C1" w:rsidRDefault="003F374B" w:rsidP="003F374B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7727C1">
        <w:rPr>
          <w:rFonts w:ascii="Arial" w:hAnsi="Arial" w:cs="Arial"/>
          <w:sz w:val="20"/>
          <w:szCs w:val="20"/>
        </w:rPr>
        <w:t>Abbreviations: AMLs, angiomyolipomas; eGFR, estimated glomerular filtration rate; SD, standard deviation</w:t>
      </w:r>
    </w:p>
    <w:p w:rsidR="003F374B" w:rsidRPr="004C596E" w:rsidRDefault="003F374B" w:rsidP="003F374B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7727C1">
        <w:rPr>
          <w:rFonts w:ascii="Arial" w:hAnsi="Arial" w:cs="Arial"/>
          <w:sz w:val="20"/>
          <w:szCs w:val="20"/>
          <w:vertAlign w:val="superscript"/>
        </w:rPr>
        <w:t>a</w:t>
      </w:r>
      <w:r w:rsidRPr="007727C1">
        <w:rPr>
          <w:rFonts w:ascii="Arial" w:hAnsi="Arial" w:cs="Arial"/>
          <w:sz w:val="20"/>
          <w:szCs w:val="20"/>
        </w:rPr>
        <w:t xml:space="preserve"> </w:t>
      </w:r>
      <w:r w:rsidRPr="007727C1">
        <w:rPr>
          <w:rFonts w:ascii="Arial" w:hAnsi="Arial" w:cs="Arial"/>
          <w:i/>
          <w:iCs/>
          <w:sz w:val="20"/>
          <w:szCs w:val="20"/>
        </w:rPr>
        <w:t>p value</w:t>
      </w:r>
      <w:r w:rsidRPr="007727C1">
        <w:rPr>
          <w:rFonts w:ascii="Arial" w:hAnsi="Arial" w:cs="Arial"/>
          <w:sz w:val="20"/>
          <w:szCs w:val="20"/>
        </w:rPr>
        <w:t xml:space="preserve"> is obtained with Chi-square test or Fisher’s exact test.</w:t>
      </w:r>
    </w:p>
    <w:p w:rsidR="003F374B" w:rsidRDefault="003F374B" w:rsidP="003F374B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:rsidR="003F374B" w:rsidRDefault="003F374B" w:rsidP="003F374B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:rsidR="003F374B" w:rsidRPr="001106C6" w:rsidRDefault="003F374B" w:rsidP="003F374B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7727C1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6</w:t>
      </w:r>
      <w:r w:rsidRPr="007727C1">
        <w:rPr>
          <w:rFonts w:ascii="Arial" w:hAnsi="Arial" w:cs="Arial"/>
          <w:sz w:val="20"/>
          <w:szCs w:val="20"/>
        </w:rPr>
        <w:t xml:space="preserve">. Association of kidney abnormalities </w:t>
      </w:r>
      <w:r>
        <w:rPr>
          <w:rFonts w:ascii="Arial" w:hAnsi="Arial" w:cs="Arial"/>
          <w:sz w:val="20"/>
          <w:szCs w:val="20"/>
        </w:rPr>
        <w:t>by age groups</w:t>
      </w:r>
    </w:p>
    <w:tbl>
      <w:tblPr>
        <w:tblStyle w:val="TableGrid"/>
        <w:tblW w:w="949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8"/>
        <w:gridCol w:w="1450"/>
        <w:gridCol w:w="1312"/>
        <w:gridCol w:w="1364"/>
        <w:gridCol w:w="1418"/>
        <w:gridCol w:w="1276"/>
      </w:tblGrid>
      <w:tr w:rsidR="003F374B" w:rsidRPr="007727C1" w:rsidTr="004F637B">
        <w:trPr>
          <w:trHeight w:val="451"/>
        </w:trPr>
        <w:tc>
          <w:tcPr>
            <w:tcW w:w="2678" w:type="dxa"/>
            <w:vMerge w:val="restart"/>
            <w:tcBorders>
              <w:top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55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1106C6" w:rsidRDefault="003F374B" w:rsidP="004F63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groups </w:t>
            </w:r>
            <w:r w:rsidRPr="001106C6">
              <w:rPr>
                <w:rFonts w:ascii="Arial" w:hAnsi="Arial" w:cs="Arial"/>
                <w:sz w:val="20"/>
                <w:szCs w:val="20"/>
              </w:rPr>
              <w:t>(years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7727C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  <w:r w:rsidRPr="007727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727C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3F374B" w:rsidRPr="007727C1" w:rsidTr="004F637B">
        <w:trPr>
          <w:trHeight w:val="303"/>
        </w:trPr>
        <w:tc>
          <w:tcPr>
            <w:tcW w:w="2678" w:type="dxa"/>
            <w:vMerge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Default="003F374B" w:rsidP="004F637B">
            <w:pPr>
              <w:spacing w:after="0" w:line="240" w:lineRule="auto"/>
              <w:ind w:right="22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6C6">
              <w:rPr>
                <w:rFonts w:ascii="Arial" w:hAnsi="Arial" w:cs="Arial"/>
                <w:b/>
                <w:bCs/>
                <w:sz w:val="20"/>
                <w:szCs w:val="20"/>
              </w:rPr>
              <w:t>&lt; 5</w:t>
            </w:r>
          </w:p>
          <w:p w:rsidR="003F374B" w:rsidRPr="001106C6" w:rsidRDefault="003F374B" w:rsidP="004F637B">
            <w:pPr>
              <w:spacing w:after="0" w:line="240" w:lineRule="auto"/>
              <w:ind w:right="22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22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Default="003F374B" w:rsidP="004F637B">
            <w:pPr>
              <w:spacing w:after="0" w:line="240" w:lineRule="auto"/>
              <w:ind w:right="22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6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≤</w:t>
            </w:r>
            <w:r w:rsidRPr="001106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9</w:t>
            </w:r>
          </w:p>
          <w:p w:rsidR="003F374B" w:rsidRPr="001106C6" w:rsidRDefault="003F374B" w:rsidP="004F637B">
            <w:pPr>
              <w:spacing w:after="0" w:line="240" w:lineRule="auto"/>
              <w:ind w:right="22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22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Default="003F374B" w:rsidP="004F637B">
            <w:pPr>
              <w:spacing w:after="0" w:line="240" w:lineRule="auto"/>
              <w:ind w:right="22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6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9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≤</w:t>
            </w:r>
            <w:r w:rsidRPr="001106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4</w:t>
            </w:r>
          </w:p>
          <w:p w:rsidR="003F374B" w:rsidRPr="001106C6" w:rsidRDefault="003F374B" w:rsidP="004F637B">
            <w:pPr>
              <w:spacing w:after="0" w:line="240" w:lineRule="auto"/>
              <w:ind w:right="22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22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Default="003F374B" w:rsidP="004F637B">
            <w:pPr>
              <w:spacing w:after="0" w:line="240" w:lineRule="auto"/>
              <w:ind w:right="22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6C6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3"/>
            </w:r>
            <w:r w:rsidRPr="001106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4</w:t>
            </w:r>
          </w:p>
          <w:p w:rsidR="003F374B" w:rsidRPr="001106C6" w:rsidRDefault="003F374B" w:rsidP="004F637B">
            <w:pPr>
              <w:spacing w:after="0" w:line="240" w:lineRule="auto"/>
              <w:ind w:right="22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22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F374B" w:rsidRPr="007727C1" w:rsidRDefault="003F374B" w:rsidP="004F637B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F374B" w:rsidRPr="007727C1" w:rsidTr="004F637B">
        <w:trPr>
          <w:trHeight w:val="303"/>
        </w:trPr>
        <w:tc>
          <w:tcPr>
            <w:tcW w:w="2678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Hypertension (≥ 95</w:t>
            </w:r>
            <w:r w:rsidRPr="007727C1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7727C1">
              <w:rPr>
                <w:rFonts w:ascii="Arial" w:hAnsi="Arial" w:cs="Arial"/>
                <w:sz w:val="20"/>
                <w:szCs w:val="20"/>
              </w:rPr>
              <w:t xml:space="preserve"> centile)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3F374B" w:rsidRPr="001106C6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6C6">
              <w:rPr>
                <w:rFonts w:ascii="Arial" w:hAnsi="Arial" w:cs="Arial"/>
                <w:sz w:val="20"/>
                <w:szCs w:val="20"/>
              </w:rPr>
              <w:t>4/7</w:t>
            </w:r>
            <w:r>
              <w:rPr>
                <w:rFonts w:ascii="Arial" w:hAnsi="Arial" w:cs="Arial"/>
                <w:sz w:val="20"/>
                <w:szCs w:val="20"/>
              </w:rPr>
              <w:t xml:space="preserve"> (57.1)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3F374B" w:rsidRPr="001106C6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21 (33.3)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3F374B" w:rsidRPr="001106C6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20 (2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3F374B" w:rsidRPr="001106C6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41 (24.4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47</w:t>
            </w:r>
          </w:p>
        </w:tc>
      </w:tr>
      <w:tr w:rsidR="003F374B" w:rsidRPr="007727C1" w:rsidTr="004F637B">
        <w:tc>
          <w:tcPr>
            <w:tcW w:w="2678" w:type="dxa"/>
            <w:tcBorders>
              <w:top w:val="nil"/>
              <w:bottom w:val="nil"/>
            </w:tcBorders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Nephromegaly (&gt; 2 SD)</w:t>
            </w:r>
          </w:p>
        </w:tc>
        <w:tc>
          <w:tcPr>
            <w:tcW w:w="1450" w:type="dxa"/>
            <w:shd w:val="clear" w:color="auto" w:fill="auto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6 (16.7)</w:t>
            </w:r>
          </w:p>
        </w:tc>
        <w:tc>
          <w:tcPr>
            <w:tcW w:w="1312" w:type="dxa"/>
            <w:shd w:val="clear" w:color="auto" w:fill="auto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18 (38.9)</w:t>
            </w:r>
          </w:p>
        </w:tc>
        <w:tc>
          <w:tcPr>
            <w:tcW w:w="1364" w:type="dxa"/>
            <w:shd w:val="clear" w:color="auto" w:fill="auto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19 (31.6)</w:t>
            </w:r>
          </w:p>
        </w:tc>
        <w:tc>
          <w:tcPr>
            <w:tcW w:w="1418" w:type="dxa"/>
            <w:shd w:val="clear" w:color="auto" w:fill="auto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34 (38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39</w:t>
            </w:r>
          </w:p>
        </w:tc>
      </w:tr>
      <w:tr w:rsidR="003F374B" w:rsidRPr="007727C1" w:rsidTr="004F637B">
        <w:tc>
          <w:tcPr>
            <w:tcW w:w="2678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7727C1">
              <w:rPr>
                <w:rFonts w:ascii="Arial" w:hAnsi="Arial" w:cs="Arial"/>
                <w:sz w:val="20"/>
                <w:szCs w:val="20"/>
                <w:lang w:val="sv-SE"/>
              </w:rPr>
              <w:t>Hyperfiltration (eGFR ≥ 140 mL/min/1</w:t>
            </w:r>
            <w:r>
              <w:rPr>
                <w:rFonts w:ascii="Arial" w:hAnsi="Arial" w:cs="Arial"/>
                <w:sz w:val="20"/>
                <w:szCs w:val="20"/>
                <w:lang w:val="sv-SE"/>
              </w:rPr>
              <w:t>.</w:t>
            </w:r>
            <w:r w:rsidRPr="007727C1">
              <w:rPr>
                <w:rFonts w:ascii="Arial" w:hAnsi="Arial" w:cs="Arial"/>
                <w:sz w:val="20"/>
                <w:szCs w:val="20"/>
                <w:lang w:val="sv-SE"/>
              </w:rPr>
              <w:t>73</w:t>
            </w:r>
            <w:r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7727C1">
              <w:rPr>
                <w:rFonts w:ascii="Arial" w:hAnsi="Arial" w:cs="Arial"/>
                <w:sz w:val="20"/>
                <w:szCs w:val="20"/>
                <w:lang w:val="sv-SE"/>
              </w:rPr>
              <w:t>m</w:t>
            </w:r>
            <w:r w:rsidRPr="007727C1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2</w:t>
            </w:r>
            <w:r w:rsidRPr="007727C1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450" w:type="dxa"/>
            <w:shd w:val="clear" w:color="auto" w:fill="DBE5F1" w:themeFill="accent1" w:themeFillTint="33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6 (50)</w:t>
            </w:r>
          </w:p>
        </w:tc>
        <w:tc>
          <w:tcPr>
            <w:tcW w:w="1312" w:type="dxa"/>
            <w:shd w:val="clear" w:color="auto" w:fill="DBE5F1" w:themeFill="accent1" w:themeFillTint="33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14 (50)</w:t>
            </w:r>
          </w:p>
        </w:tc>
        <w:tc>
          <w:tcPr>
            <w:tcW w:w="1364" w:type="dxa"/>
            <w:shd w:val="clear" w:color="auto" w:fill="DBE5F1" w:themeFill="accent1" w:themeFillTint="33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17 (76.5)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31 (32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1106C6" w:rsidRDefault="003F374B" w:rsidP="004F63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106C6">
              <w:rPr>
                <w:rFonts w:ascii="Arial" w:hAnsi="Arial" w:cs="Arial"/>
                <w:b/>
                <w:bCs/>
                <w:sz w:val="20"/>
                <w:szCs w:val="20"/>
              </w:rPr>
              <w:t>0.035</w:t>
            </w:r>
          </w:p>
        </w:tc>
      </w:tr>
      <w:tr w:rsidR="003F374B" w:rsidRPr="007727C1" w:rsidTr="004F637B">
        <w:tc>
          <w:tcPr>
            <w:tcW w:w="2678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Chronic kidney disease (eGFR &lt; 90 mL/min/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7727C1">
              <w:rPr>
                <w:rFonts w:ascii="Arial" w:hAnsi="Arial" w:cs="Arial"/>
                <w:sz w:val="20"/>
                <w:szCs w:val="20"/>
              </w:rPr>
              <w:t>7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27C1">
              <w:rPr>
                <w:rFonts w:ascii="Arial" w:hAnsi="Arial" w:cs="Arial"/>
                <w:sz w:val="20"/>
                <w:szCs w:val="20"/>
              </w:rPr>
              <w:t>m</w:t>
            </w:r>
            <w:r w:rsidRPr="007727C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727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auto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6 (0)</w:t>
            </w:r>
          </w:p>
        </w:tc>
        <w:tc>
          <w:tcPr>
            <w:tcW w:w="1312" w:type="dxa"/>
            <w:shd w:val="clear" w:color="auto" w:fill="auto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14 (14.3)</w:t>
            </w:r>
          </w:p>
        </w:tc>
        <w:tc>
          <w:tcPr>
            <w:tcW w:w="1364" w:type="dxa"/>
            <w:shd w:val="clear" w:color="auto" w:fill="auto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7 (5.9)</w:t>
            </w:r>
          </w:p>
        </w:tc>
        <w:tc>
          <w:tcPr>
            <w:tcW w:w="1418" w:type="dxa"/>
            <w:shd w:val="clear" w:color="auto" w:fill="auto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31 (16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68</w:t>
            </w:r>
          </w:p>
        </w:tc>
      </w:tr>
      <w:tr w:rsidR="003F374B" w:rsidRPr="007727C1" w:rsidTr="004F637B">
        <w:tc>
          <w:tcPr>
            <w:tcW w:w="2678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On antihypertensives</w:t>
            </w:r>
          </w:p>
        </w:tc>
        <w:tc>
          <w:tcPr>
            <w:tcW w:w="1450" w:type="dxa"/>
            <w:shd w:val="clear" w:color="auto" w:fill="DBE5F1" w:themeFill="accent1" w:themeFillTint="33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7 (28.6)</w:t>
            </w:r>
          </w:p>
        </w:tc>
        <w:tc>
          <w:tcPr>
            <w:tcW w:w="1312" w:type="dxa"/>
            <w:shd w:val="clear" w:color="auto" w:fill="DBE5F1" w:themeFill="accent1" w:themeFillTint="33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21 (14.3)</w:t>
            </w:r>
          </w:p>
        </w:tc>
        <w:tc>
          <w:tcPr>
            <w:tcW w:w="1364" w:type="dxa"/>
            <w:shd w:val="clear" w:color="auto" w:fill="DBE5F1" w:themeFill="accent1" w:themeFillTint="33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20 (0)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41 (4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56</w:t>
            </w:r>
          </w:p>
        </w:tc>
      </w:tr>
      <w:tr w:rsidR="003F374B" w:rsidRPr="007727C1" w:rsidTr="004F637B">
        <w:tc>
          <w:tcPr>
            <w:tcW w:w="2678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On everolimus</w:t>
            </w:r>
          </w:p>
        </w:tc>
        <w:tc>
          <w:tcPr>
            <w:tcW w:w="1450" w:type="dxa"/>
            <w:shd w:val="clear" w:color="auto" w:fill="auto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0 (0)</w:t>
            </w:r>
          </w:p>
        </w:tc>
        <w:tc>
          <w:tcPr>
            <w:tcW w:w="1312" w:type="dxa"/>
            <w:shd w:val="clear" w:color="auto" w:fill="auto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25 (0)</w:t>
            </w:r>
          </w:p>
        </w:tc>
        <w:tc>
          <w:tcPr>
            <w:tcW w:w="1364" w:type="dxa"/>
            <w:shd w:val="clear" w:color="auto" w:fill="auto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28 (14.3)</w:t>
            </w:r>
          </w:p>
        </w:tc>
        <w:tc>
          <w:tcPr>
            <w:tcW w:w="1418" w:type="dxa"/>
            <w:shd w:val="clear" w:color="auto" w:fill="auto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51 (13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3F374B" w:rsidRPr="007727C1" w:rsidTr="004F637B">
        <w:tc>
          <w:tcPr>
            <w:tcW w:w="2678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Kidney interventions</w:t>
            </w:r>
          </w:p>
        </w:tc>
        <w:tc>
          <w:tcPr>
            <w:tcW w:w="1450" w:type="dxa"/>
            <w:shd w:val="clear" w:color="auto" w:fill="DBE5F1" w:themeFill="accent1" w:themeFillTint="33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0 (0)</w:t>
            </w:r>
          </w:p>
        </w:tc>
        <w:tc>
          <w:tcPr>
            <w:tcW w:w="1312" w:type="dxa"/>
            <w:shd w:val="clear" w:color="auto" w:fill="DBE5F1" w:themeFill="accent1" w:themeFillTint="33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25 (0)</w:t>
            </w:r>
          </w:p>
        </w:tc>
        <w:tc>
          <w:tcPr>
            <w:tcW w:w="1364" w:type="dxa"/>
            <w:shd w:val="clear" w:color="auto" w:fill="DBE5F1" w:themeFill="accent1" w:themeFillTint="33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28 (3.6)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51 (3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7C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12</w:t>
            </w:r>
          </w:p>
        </w:tc>
      </w:tr>
      <w:tr w:rsidR="003F374B" w:rsidRPr="007727C1" w:rsidTr="004F637B">
        <w:tc>
          <w:tcPr>
            <w:tcW w:w="2678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L &gt; 3 cm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</w:tcPr>
          <w:p w:rsidR="003F374B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0 (0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4 (8.3)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8 (7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F374B" w:rsidRPr="000B44E9" w:rsidRDefault="003F374B" w:rsidP="004F637B">
            <w:pPr>
              <w:spacing w:line="240" w:lineRule="auto"/>
              <w:ind w:right="22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51 (17.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</w:tcPr>
          <w:p w:rsidR="003F374B" w:rsidRPr="007727C1" w:rsidRDefault="003F374B" w:rsidP="004F637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7</w:t>
            </w:r>
          </w:p>
        </w:tc>
      </w:tr>
    </w:tbl>
    <w:p w:rsidR="003F374B" w:rsidRPr="004C596E" w:rsidRDefault="003F374B" w:rsidP="003F374B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7727C1">
        <w:rPr>
          <w:rFonts w:ascii="Arial" w:hAnsi="Arial" w:cs="Arial"/>
          <w:sz w:val="20"/>
          <w:szCs w:val="20"/>
          <w:vertAlign w:val="superscript"/>
        </w:rPr>
        <w:t>a</w:t>
      </w:r>
      <w:r w:rsidRPr="007727C1">
        <w:rPr>
          <w:rFonts w:ascii="Arial" w:hAnsi="Arial" w:cs="Arial"/>
          <w:sz w:val="20"/>
          <w:szCs w:val="20"/>
        </w:rPr>
        <w:t xml:space="preserve"> </w:t>
      </w:r>
      <w:r w:rsidRPr="007727C1">
        <w:rPr>
          <w:rFonts w:ascii="Arial" w:hAnsi="Arial" w:cs="Arial"/>
          <w:i/>
          <w:iCs/>
          <w:sz w:val="20"/>
          <w:szCs w:val="20"/>
        </w:rPr>
        <w:t>p value</w:t>
      </w:r>
      <w:r w:rsidRPr="007727C1">
        <w:rPr>
          <w:rFonts w:ascii="Arial" w:hAnsi="Arial" w:cs="Arial"/>
          <w:sz w:val="20"/>
          <w:szCs w:val="20"/>
        </w:rPr>
        <w:t xml:space="preserve"> obtained with Chi-square test or Fisher’s exact test.</w:t>
      </w:r>
      <w:r w:rsidRPr="007727C1" w:rsidDel="00EE1540">
        <w:rPr>
          <w:rFonts w:ascii="Arial" w:hAnsi="Arial" w:cs="Arial"/>
          <w:b/>
          <w:bCs/>
          <w:sz w:val="20"/>
          <w:szCs w:val="20"/>
        </w:rPr>
        <w:t xml:space="preserve"> </w:t>
      </w:r>
    </w:p>
    <w:p w:rsidR="00F136A3" w:rsidRDefault="00F136A3">
      <w:bookmarkStart w:id="0" w:name="_GoBack"/>
      <w:bookmarkEnd w:id="0"/>
    </w:p>
    <w:sectPr w:rsidR="00F136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74B"/>
    <w:rsid w:val="000016FE"/>
    <w:rsid w:val="000026BD"/>
    <w:rsid w:val="000036DB"/>
    <w:rsid w:val="000047A7"/>
    <w:rsid w:val="00005D0E"/>
    <w:rsid w:val="00006C30"/>
    <w:rsid w:val="00006CFC"/>
    <w:rsid w:val="00010BCE"/>
    <w:rsid w:val="00011E1D"/>
    <w:rsid w:val="00012052"/>
    <w:rsid w:val="00012B75"/>
    <w:rsid w:val="0001420E"/>
    <w:rsid w:val="000149F4"/>
    <w:rsid w:val="00014BE5"/>
    <w:rsid w:val="00014E81"/>
    <w:rsid w:val="00015F4F"/>
    <w:rsid w:val="0001642A"/>
    <w:rsid w:val="0001768A"/>
    <w:rsid w:val="00017AC4"/>
    <w:rsid w:val="00017BF3"/>
    <w:rsid w:val="00021781"/>
    <w:rsid w:val="0002216C"/>
    <w:rsid w:val="00022A34"/>
    <w:rsid w:val="000235D0"/>
    <w:rsid w:val="000246A6"/>
    <w:rsid w:val="00024C8A"/>
    <w:rsid w:val="00025AB7"/>
    <w:rsid w:val="00025EA7"/>
    <w:rsid w:val="00027B34"/>
    <w:rsid w:val="0003075A"/>
    <w:rsid w:val="000321BA"/>
    <w:rsid w:val="00032238"/>
    <w:rsid w:val="0003229E"/>
    <w:rsid w:val="000333B5"/>
    <w:rsid w:val="00033444"/>
    <w:rsid w:val="0003359A"/>
    <w:rsid w:val="00035185"/>
    <w:rsid w:val="000378EA"/>
    <w:rsid w:val="00041A38"/>
    <w:rsid w:val="00042AFE"/>
    <w:rsid w:val="00042C51"/>
    <w:rsid w:val="0004314F"/>
    <w:rsid w:val="00043494"/>
    <w:rsid w:val="00046282"/>
    <w:rsid w:val="000471F3"/>
    <w:rsid w:val="000477A3"/>
    <w:rsid w:val="00047EF5"/>
    <w:rsid w:val="00050290"/>
    <w:rsid w:val="00051168"/>
    <w:rsid w:val="00052FE1"/>
    <w:rsid w:val="00055F10"/>
    <w:rsid w:val="00057077"/>
    <w:rsid w:val="000603C1"/>
    <w:rsid w:val="0006047C"/>
    <w:rsid w:val="00060D29"/>
    <w:rsid w:val="0006100B"/>
    <w:rsid w:val="00061574"/>
    <w:rsid w:val="00062B89"/>
    <w:rsid w:val="0006339F"/>
    <w:rsid w:val="0006397D"/>
    <w:rsid w:val="00063B3D"/>
    <w:rsid w:val="000646D0"/>
    <w:rsid w:val="00064E4A"/>
    <w:rsid w:val="00065C3C"/>
    <w:rsid w:val="00065C42"/>
    <w:rsid w:val="00066065"/>
    <w:rsid w:val="000668E4"/>
    <w:rsid w:val="00066AAD"/>
    <w:rsid w:val="00067A6A"/>
    <w:rsid w:val="00070845"/>
    <w:rsid w:val="00070899"/>
    <w:rsid w:val="00071AB7"/>
    <w:rsid w:val="00072AF7"/>
    <w:rsid w:val="00072E39"/>
    <w:rsid w:val="00073A18"/>
    <w:rsid w:val="000757CE"/>
    <w:rsid w:val="00075FF3"/>
    <w:rsid w:val="0007676D"/>
    <w:rsid w:val="000777C8"/>
    <w:rsid w:val="0008026E"/>
    <w:rsid w:val="00081BBE"/>
    <w:rsid w:val="00083248"/>
    <w:rsid w:val="00084860"/>
    <w:rsid w:val="00084898"/>
    <w:rsid w:val="00084DBD"/>
    <w:rsid w:val="00085070"/>
    <w:rsid w:val="00086510"/>
    <w:rsid w:val="00086627"/>
    <w:rsid w:val="00086B40"/>
    <w:rsid w:val="00087C76"/>
    <w:rsid w:val="0009299A"/>
    <w:rsid w:val="000931D4"/>
    <w:rsid w:val="000948D1"/>
    <w:rsid w:val="00094C76"/>
    <w:rsid w:val="00095CAC"/>
    <w:rsid w:val="000961BF"/>
    <w:rsid w:val="00097CD3"/>
    <w:rsid w:val="000A1720"/>
    <w:rsid w:val="000A206D"/>
    <w:rsid w:val="000A2BC9"/>
    <w:rsid w:val="000A2C0A"/>
    <w:rsid w:val="000A2DBA"/>
    <w:rsid w:val="000A2FA2"/>
    <w:rsid w:val="000A3310"/>
    <w:rsid w:val="000A364A"/>
    <w:rsid w:val="000A3F3F"/>
    <w:rsid w:val="000A41B0"/>
    <w:rsid w:val="000A557E"/>
    <w:rsid w:val="000A5C18"/>
    <w:rsid w:val="000A7ACC"/>
    <w:rsid w:val="000B1BE8"/>
    <w:rsid w:val="000B2D1C"/>
    <w:rsid w:val="000B5088"/>
    <w:rsid w:val="000C0D3A"/>
    <w:rsid w:val="000C147F"/>
    <w:rsid w:val="000C1AF7"/>
    <w:rsid w:val="000C3DDC"/>
    <w:rsid w:val="000C5301"/>
    <w:rsid w:val="000C58B6"/>
    <w:rsid w:val="000C74FA"/>
    <w:rsid w:val="000D1047"/>
    <w:rsid w:val="000D157B"/>
    <w:rsid w:val="000D1D0F"/>
    <w:rsid w:val="000D3BDF"/>
    <w:rsid w:val="000D3EE6"/>
    <w:rsid w:val="000D4020"/>
    <w:rsid w:val="000D46B6"/>
    <w:rsid w:val="000D5AD7"/>
    <w:rsid w:val="000D5EC7"/>
    <w:rsid w:val="000D79C8"/>
    <w:rsid w:val="000E0093"/>
    <w:rsid w:val="000E0E64"/>
    <w:rsid w:val="000E341F"/>
    <w:rsid w:val="000E3C1E"/>
    <w:rsid w:val="000E4025"/>
    <w:rsid w:val="000E5A0E"/>
    <w:rsid w:val="000E5B4B"/>
    <w:rsid w:val="000E7444"/>
    <w:rsid w:val="000E7B13"/>
    <w:rsid w:val="000F2C14"/>
    <w:rsid w:val="000F3AA2"/>
    <w:rsid w:val="000F3CA0"/>
    <w:rsid w:val="000F5CF4"/>
    <w:rsid w:val="000F704E"/>
    <w:rsid w:val="000F7228"/>
    <w:rsid w:val="000F74A7"/>
    <w:rsid w:val="00100960"/>
    <w:rsid w:val="0010124B"/>
    <w:rsid w:val="00102737"/>
    <w:rsid w:val="00103CA0"/>
    <w:rsid w:val="00110184"/>
    <w:rsid w:val="00111644"/>
    <w:rsid w:val="001119C7"/>
    <w:rsid w:val="001144A8"/>
    <w:rsid w:val="00114FE5"/>
    <w:rsid w:val="00115AE9"/>
    <w:rsid w:val="00115B68"/>
    <w:rsid w:val="00117183"/>
    <w:rsid w:val="0011725F"/>
    <w:rsid w:val="0012011A"/>
    <w:rsid w:val="00120357"/>
    <w:rsid w:val="00121204"/>
    <w:rsid w:val="00121230"/>
    <w:rsid w:val="00121930"/>
    <w:rsid w:val="00122B97"/>
    <w:rsid w:val="00123A75"/>
    <w:rsid w:val="00125154"/>
    <w:rsid w:val="00125867"/>
    <w:rsid w:val="0012608A"/>
    <w:rsid w:val="001263D2"/>
    <w:rsid w:val="00126C1F"/>
    <w:rsid w:val="0012743C"/>
    <w:rsid w:val="00132C5D"/>
    <w:rsid w:val="00133989"/>
    <w:rsid w:val="001342CF"/>
    <w:rsid w:val="00135ECA"/>
    <w:rsid w:val="0014023F"/>
    <w:rsid w:val="00140F15"/>
    <w:rsid w:val="00141F6F"/>
    <w:rsid w:val="00142785"/>
    <w:rsid w:val="0014352C"/>
    <w:rsid w:val="0014388B"/>
    <w:rsid w:val="0014469F"/>
    <w:rsid w:val="001448DE"/>
    <w:rsid w:val="00145D70"/>
    <w:rsid w:val="0014753A"/>
    <w:rsid w:val="00147594"/>
    <w:rsid w:val="001505EB"/>
    <w:rsid w:val="00152DEB"/>
    <w:rsid w:val="00153541"/>
    <w:rsid w:val="001543E5"/>
    <w:rsid w:val="00155120"/>
    <w:rsid w:val="001560A5"/>
    <w:rsid w:val="001574B3"/>
    <w:rsid w:val="00157CCB"/>
    <w:rsid w:val="001609D0"/>
    <w:rsid w:val="00160AC5"/>
    <w:rsid w:val="00160AD9"/>
    <w:rsid w:val="001641AA"/>
    <w:rsid w:val="001650FB"/>
    <w:rsid w:val="00165E2C"/>
    <w:rsid w:val="001660FA"/>
    <w:rsid w:val="0016706C"/>
    <w:rsid w:val="001670BD"/>
    <w:rsid w:val="00167356"/>
    <w:rsid w:val="00167B1E"/>
    <w:rsid w:val="001705CA"/>
    <w:rsid w:val="00170FFE"/>
    <w:rsid w:val="001710AF"/>
    <w:rsid w:val="001713F5"/>
    <w:rsid w:val="00171795"/>
    <w:rsid w:val="00172050"/>
    <w:rsid w:val="00172153"/>
    <w:rsid w:val="00172F3C"/>
    <w:rsid w:val="0017482B"/>
    <w:rsid w:val="00175E5D"/>
    <w:rsid w:val="001772AE"/>
    <w:rsid w:val="00177745"/>
    <w:rsid w:val="0018009A"/>
    <w:rsid w:val="001805EE"/>
    <w:rsid w:val="00182049"/>
    <w:rsid w:val="00182938"/>
    <w:rsid w:val="001832A4"/>
    <w:rsid w:val="00183606"/>
    <w:rsid w:val="00184639"/>
    <w:rsid w:val="00184FD3"/>
    <w:rsid w:val="00187D4D"/>
    <w:rsid w:val="0019029A"/>
    <w:rsid w:val="00191721"/>
    <w:rsid w:val="001922FB"/>
    <w:rsid w:val="00192763"/>
    <w:rsid w:val="0019388C"/>
    <w:rsid w:val="0019415A"/>
    <w:rsid w:val="00194459"/>
    <w:rsid w:val="00196130"/>
    <w:rsid w:val="00196911"/>
    <w:rsid w:val="00197E53"/>
    <w:rsid w:val="001A0C95"/>
    <w:rsid w:val="001A0EA1"/>
    <w:rsid w:val="001A168F"/>
    <w:rsid w:val="001A1ADA"/>
    <w:rsid w:val="001A1E33"/>
    <w:rsid w:val="001A2053"/>
    <w:rsid w:val="001A2970"/>
    <w:rsid w:val="001A48E4"/>
    <w:rsid w:val="001A56E1"/>
    <w:rsid w:val="001A5E29"/>
    <w:rsid w:val="001A61D5"/>
    <w:rsid w:val="001A7600"/>
    <w:rsid w:val="001B04D8"/>
    <w:rsid w:val="001B0B29"/>
    <w:rsid w:val="001B1615"/>
    <w:rsid w:val="001B1AF0"/>
    <w:rsid w:val="001B1E3C"/>
    <w:rsid w:val="001B2326"/>
    <w:rsid w:val="001B24D7"/>
    <w:rsid w:val="001B35BD"/>
    <w:rsid w:val="001B4298"/>
    <w:rsid w:val="001B4646"/>
    <w:rsid w:val="001B4FFA"/>
    <w:rsid w:val="001B5460"/>
    <w:rsid w:val="001B777C"/>
    <w:rsid w:val="001C17C5"/>
    <w:rsid w:val="001C1E6C"/>
    <w:rsid w:val="001C29F4"/>
    <w:rsid w:val="001C4402"/>
    <w:rsid w:val="001C6DAF"/>
    <w:rsid w:val="001D106A"/>
    <w:rsid w:val="001D10A7"/>
    <w:rsid w:val="001D467C"/>
    <w:rsid w:val="001D7A26"/>
    <w:rsid w:val="001E041A"/>
    <w:rsid w:val="001E0496"/>
    <w:rsid w:val="001E0570"/>
    <w:rsid w:val="001E08DB"/>
    <w:rsid w:val="001E1BFA"/>
    <w:rsid w:val="001E1E4A"/>
    <w:rsid w:val="001E2607"/>
    <w:rsid w:val="001E2DE0"/>
    <w:rsid w:val="001E7882"/>
    <w:rsid w:val="001E7F2A"/>
    <w:rsid w:val="001F02F1"/>
    <w:rsid w:val="001F0BE4"/>
    <w:rsid w:val="001F0DE5"/>
    <w:rsid w:val="001F101D"/>
    <w:rsid w:val="001F1777"/>
    <w:rsid w:val="001F18E0"/>
    <w:rsid w:val="001F2CF3"/>
    <w:rsid w:val="001F2CF9"/>
    <w:rsid w:val="001F36DE"/>
    <w:rsid w:val="001F4D21"/>
    <w:rsid w:val="001F6C38"/>
    <w:rsid w:val="00201819"/>
    <w:rsid w:val="002021FE"/>
    <w:rsid w:val="00202FE3"/>
    <w:rsid w:val="00203AE7"/>
    <w:rsid w:val="00204F0B"/>
    <w:rsid w:val="00205177"/>
    <w:rsid w:val="00207087"/>
    <w:rsid w:val="00213AB2"/>
    <w:rsid w:val="0021431D"/>
    <w:rsid w:val="002145B3"/>
    <w:rsid w:val="00214798"/>
    <w:rsid w:val="00214831"/>
    <w:rsid w:val="002154DD"/>
    <w:rsid w:val="00215D8C"/>
    <w:rsid w:val="002168CB"/>
    <w:rsid w:val="0022026A"/>
    <w:rsid w:val="00222E25"/>
    <w:rsid w:val="002231A8"/>
    <w:rsid w:val="00223247"/>
    <w:rsid w:val="00225A58"/>
    <w:rsid w:val="002262E1"/>
    <w:rsid w:val="00227107"/>
    <w:rsid w:val="00227F99"/>
    <w:rsid w:val="002303B3"/>
    <w:rsid w:val="00230AE3"/>
    <w:rsid w:val="00231A12"/>
    <w:rsid w:val="00231C8D"/>
    <w:rsid w:val="00232B5C"/>
    <w:rsid w:val="0023329A"/>
    <w:rsid w:val="00234967"/>
    <w:rsid w:val="00234BCA"/>
    <w:rsid w:val="00236D73"/>
    <w:rsid w:val="00240C01"/>
    <w:rsid w:val="00242AE3"/>
    <w:rsid w:val="00243574"/>
    <w:rsid w:val="00244EA7"/>
    <w:rsid w:val="00246399"/>
    <w:rsid w:val="00246593"/>
    <w:rsid w:val="0024669C"/>
    <w:rsid w:val="00247261"/>
    <w:rsid w:val="0024726A"/>
    <w:rsid w:val="00247277"/>
    <w:rsid w:val="0024733F"/>
    <w:rsid w:val="002473A8"/>
    <w:rsid w:val="0024756A"/>
    <w:rsid w:val="00247D3B"/>
    <w:rsid w:val="00247E23"/>
    <w:rsid w:val="0025395D"/>
    <w:rsid w:val="002551A9"/>
    <w:rsid w:val="002557A0"/>
    <w:rsid w:val="00256E73"/>
    <w:rsid w:val="00261283"/>
    <w:rsid w:val="00261730"/>
    <w:rsid w:val="0026280E"/>
    <w:rsid w:val="00262F4E"/>
    <w:rsid w:val="00263CAF"/>
    <w:rsid w:val="0026564C"/>
    <w:rsid w:val="0026784C"/>
    <w:rsid w:val="00270AA8"/>
    <w:rsid w:val="00270DBB"/>
    <w:rsid w:val="00271796"/>
    <w:rsid w:val="00272B04"/>
    <w:rsid w:val="00273013"/>
    <w:rsid w:val="002732E8"/>
    <w:rsid w:val="00274540"/>
    <w:rsid w:val="00275C69"/>
    <w:rsid w:val="00276AAD"/>
    <w:rsid w:val="00276CDC"/>
    <w:rsid w:val="00277E26"/>
    <w:rsid w:val="00280B4A"/>
    <w:rsid w:val="00280F7F"/>
    <w:rsid w:val="00281369"/>
    <w:rsid w:val="00282EE3"/>
    <w:rsid w:val="00283C17"/>
    <w:rsid w:val="00284281"/>
    <w:rsid w:val="00286A47"/>
    <w:rsid w:val="00286E6B"/>
    <w:rsid w:val="0028733F"/>
    <w:rsid w:val="002875AB"/>
    <w:rsid w:val="00287719"/>
    <w:rsid w:val="00287C12"/>
    <w:rsid w:val="00290010"/>
    <w:rsid w:val="0029065C"/>
    <w:rsid w:val="00291100"/>
    <w:rsid w:val="00292BC1"/>
    <w:rsid w:val="00292D9B"/>
    <w:rsid w:val="002939D4"/>
    <w:rsid w:val="00293D6A"/>
    <w:rsid w:val="0029489B"/>
    <w:rsid w:val="002955F4"/>
    <w:rsid w:val="0029592D"/>
    <w:rsid w:val="00297AD6"/>
    <w:rsid w:val="00297EBA"/>
    <w:rsid w:val="002A00DE"/>
    <w:rsid w:val="002A27F8"/>
    <w:rsid w:val="002A307F"/>
    <w:rsid w:val="002A32CB"/>
    <w:rsid w:val="002A4C49"/>
    <w:rsid w:val="002A5363"/>
    <w:rsid w:val="002B0026"/>
    <w:rsid w:val="002B23F8"/>
    <w:rsid w:val="002B2743"/>
    <w:rsid w:val="002B29C4"/>
    <w:rsid w:val="002B3F74"/>
    <w:rsid w:val="002B5EC4"/>
    <w:rsid w:val="002B65B6"/>
    <w:rsid w:val="002C00FA"/>
    <w:rsid w:val="002C06F4"/>
    <w:rsid w:val="002C2116"/>
    <w:rsid w:val="002C64D6"/>
    <w:rsid w:val="002D02CA"/>
    <w:rsid w:val="002D2A5A"/>
    <w:rsid w:val="002D2DA1"/>
    <w:rsid w:val="002D3DDD"/>
    <w:rsid w:val="002D422E"/>
    <w:rsid w:val="002D447B"/>
    <w:rsid w:val="002D48E8"/>
    <w:rsid w:val="002D5FAA"/>
    <w:rsid w:val="002D69E9"/>
    <w:rsid w:val="002D6D3C"/>
    <w:rsid w:val="002D7386"/>
    <w:rsid w:val="002D7904"/>
    <w:rsid w:val="002E109F"/>
    <w:rsid w:val="002E13F9"/>
    <w:rsid w:val="002E1A0F"/>
    <w:rsid w:val="002E23D3"/>
    <w:rsid w:val="002E3342"/>
    <w:rsid w:val="002E6FE9"/>
    <w:rsid w:val="002F0073"/>
    <w:rsid w:val="002F13EA"/>
    <w:rsid w:val="002F206B"/>
    <w:rsid w:val="002F2EBD"/>
    <w:rsid w:val="002F3C05"/>
    <w:rsid w:val="002F5124"/>
    <w:rsid w:val="002F5479"/>
    <w:rsid w:val="002F7403"/>
    <w:rsid w:val="0030064F"/>
    <w:rsid w:val="00301663"/>
    <w:rsid w:val="00301E26"/>
    <w:rsid w:val="003029AD"/>
    <w:rsid w:val="00302FA2"/>
    <w:rsid w:val="00303121"/>
    <w:rsid w:val="0030614A"/>
    <w:rsid w:val="00306DAF"/>
    <w:rsid w:val="00307839"/>
    <w:rsid w:val="00312E50"/>
    <w:rsid w:val="003143F8"/>
    <w:rsid w:val="00316E2F"/>
    <w:rsid w:val="00317F7B"/>
    <w:rsid w:val="00320AE7"/>
    <w:rsid w:val="00321BF7"/>
    <w:rsid w:val="0032330D"/>
    <w:rsid w:val="003243AA"/>
    <w:rsid w:val="00326631"/>
    <w:rsid w:val="0032727C"/>
    <w:rsid w:val="003274E7"/>
    <w:rsid w:val="00327C45"/>
    <w:rsid w:val="003311FE"/>
    <w:rsid w:val="00332C47"/>
    <w:rsid w:val="0033452D"/>
    <w:rsid w:val="003347E1"/>
    <w:rsid w:val="00337CE6"/>
    <w:rsid w:val="00340BC2"/>
    <w:rsid w:val="00341D74"/>
    <w:rsid w:val="00344390"/>
    <w:rsid w:val="00344FE9"/>
    <w:rsid w:val="00346C97"/>
    <w:rsid w:val="00347630"/>
    <w:rsid w:val="00351208"/>
    <w:rsid w:val="003513EE"/>
    <w:rsid w:val="003515AD"/>
    <w:rsid w:val="003525D9"/>
    <w:rsid w:val="00352B6B"/>
    <w:rsid w:val="00352D31"/>
    <w:rsid w:val="00353B4F"/>
    <w:rsid w:val="00353EFB"/>
    <w:rsid w:val="00354AB3"/>
    <w:rsid w:val="00355713"/>
    <w:rsid w:val="00360235"/>
    <w:rsid w:val="00360BF1"/>
    <w:rsid w:val="00361C89"/>
    <w:rsid w:val="00363DA5"/>
    <w:rsid w:val="003644C4"/>
    <w:rsid w:val="003649E9"/>
    <w:rsid w:val="00365053"/>
    <w:rsid w:val="003652BD"/>
    <w:rsid w:val="003654A1"/>
    <w:rsid w:val="00365781"/>
    <w:rsid w:val="00365C18"/>
    <w:rsid w:val="00365F27"/>
    <w:rsid w:val="0036634D"/>
    <w:rsid w:val="00367333"/>
    <w:rsid w:val="003679FF"/>
    <w:rsid w:val="00367B73"/>
    <w:rsid w:val="00372DD0"/>
    <w:rsid w:val="00373C9D"/>
    <w:rsid w:val="003742F4"/>
    <w:rsid w:val="00375DE5"/>
    <w:rsid w:val="00376330"/>
    <w:rsid w:val="00376C55"/>
    <w:rsid w:val="00377966"/>
    <w:rsid w:val="0038137E"/>
    <w:rsid w:val="00382CA7"/>
    <w:rsid w:val="00386536"/>
    <w:rsid w:val="00387103"/>
    <w:rsid w:val="00391C4D"/>
    <w:rsid w:val="00391EEA"/>
    <w:rsid w:val="003922CE"/>
    <w:rsid w:val="00393FA5"/>
    <w:rsid w:val="00394BC5"/>
    <w:rsid w:val="00394D1A"/>
    <w:rsid w:val="0039598C"/>
    <w:rsid w:val="003964A9"/>
    <w:rsid w:val="00396880"/>
    <w:rsid w:val="00397653"/>
    <w:rsid w:val="0039776B"/>
    <w:rsid w:val="00397D12"/>
    <w:rsid w:val="003A059C"/>
    <w:rsid w:val="003A130A"/>
    <w:rsid w:val="003A169C"/>
    <w:rsid w:val="003A1F12"/>
    <w:rsid w:val="003A1F8D"/>
    <w:rsid w:val="003A21F0"/>
    <w:rsid w:val="003A2671"/>
    <w:rsid w:val="003A2B9C"/>
    <w:rsid w:val="003A2EDB"/>
    <w:rsid w:val="003A31A4"/>
    <w:rsid w:val="003A4B6F"/>
    <w:rsid w:val="003A5120"/>
    <w:rsid w:val="003A6950"/>
    <w:rsid w:val="003B0002"/>
    <w:rsid w:val="003B0493"/>
    <w:rsid w:val="003B14AE"/>
    <w:rsid w:val="003B1963"/>
    <w:rsid w:val="003B1A74"/>
    <w:rsid w:val="003B489A"/>
    <w:rsid w:val="003B5986"/>
    <w:rsid w:val="003B5BBD"/>
    <w:rsid w:val="003C019C"/>
    <w:rsid w:val="003C2BFE"/>
    <w:rsid w:val="003C2D4E"/>
    <w:rsid w:val="003C3548"/>
    <w:rsid w:val="003C3811"/>
    <w:rsid w:val="003C4430"/>
    <w:rsid w:val="003C47FB"/>
    <w:rsid w:val="003C4C76"/>
    <w:rsid w:val="003C64B2"/>
    <w:rsid w:val="003C7522"/>
    <w:rsid w:val="003C7847"/>
    <w:rsid w:val="003C7BD3"/>
    <w:rsid w:val="003D026B"/>
    <w:rsid w:val="003D12BE"/>
    <w:rsid w:val="003D39ED"/>
    <w:rsid w:val="003D4EBC"/>
    <w:rsid w:val="003D540B"/>
    <w:rsid w:val="003D625C"/>
    <w:rsid w:val="003D6F0A"/>
    <w:rsid w:val="003D7D92"/>
    <w:rsid w:val="003E2664"/>
    <w:rsid w:val="003E2B28"/>
    <w:rsid w:val="003E4608"/>
    <w:rsid w:val="003E585B"/>
    <w:rsid w:val="003F2D24"/>
    <w:rsid w:val="003F31D6"/>
    <w:rsid w:val="003F374B"/>
    <w:rsid w:val="003F43DB"/>
    <w:rsid w:val="003F5C9A"/>
    <w:rsid w:val="003F6F61"/>
    <w:rsid w:val="003F6F6C"/>
    <w:rsid w:val="00400E8B"/>
    <w:rsid w:val="0040107B"/>
    <w:rsid w:val="004011E0"/>
    <w:rsid w:val="00401600"/>
    <w:rsid w:val="0040166C"/>
    <w:rsid w:val="00401E36"/>
    <w:rsid w:val="00403156"/>
    <w:rsid w:val="0040391B"/>
    <w:rsid w:val="00405C6F"/>
    <w:rsid w:val="00406066"/>
    <w:rsid w:val="004071C9"/>
    <w:rsid w:val="00407292"/>
    <w:rsid w:val="00407CDC"/>
    <w:rsid w:val="00410448"/>
    <w:rsid w:val="00411355"/>
    <w:rsid w:val="0041219C"/>
    <w:rsid w:val="004158BF"/>
    <w:rsid w:val="004158C3"/>
    <w:rsid w:val="004169CA"/>
    <w:rsid w:val="00417620"/>
    <w:rsid w:val="00420701"/>
    <w:rsid w:val="0042265F"/>
    <w:rsid w:val="00423DF0"/>
    <w:rsid w:val="00424538"/>
    <w:rsid w:val="00425100"/>
    <w:rsid w:val="00425456"/>
    <w:rsid w:val="0042588D"/>
    <w:rsid w:val="00425CB9"/>
    <w:rsid w:val="00426615"/>
    <w:rsid w:val="00426A35"/>
    <w:rsid w:val="00427003"/>
    <w:rsid w:val="004308E9"/>
    <w:rsid w:val="004331AC"/>
    <w:rsid w:val="00433278"/>
    <w:rsid w:val="004336FB"/>
    <w:rsid w:val="00433ECF"/>
    <w:rsid w:val="0043406C"/>
    <w:rsid w:val="0043521B"/>
    <w:rsid w:val="00436047"/>
    <w:rsid w:val="004404B0"/>
    <w:rsid w:val="0044108A"/>
    <w:rsid w:val="0044144B"/>
    <w:rsid w:val="00442C30"/>
    <w:rsid w:val="00442DAA"/>
    <w:rsid w:val="004432DF"/>
    <w:rsid w:val="004439E6"/>
    <w:rsid w:val="00443AEE"/>
    <w:rsid w:val="00443DA8"/>
    <w:rsid w:val="00443E61"/>
    <w:rsid w:val="004445D0"/>
    <w:rsid w:val="004462EB"/>
    <w:rsid w:val="00446410"/>
    <w:rsid w:val="004468AF"/>
    <w:rsid w:val="00447ECE"/>
    <w:rsid w:val="00450224"/>
    <w:rsid w:val="00450C6B"/>
    <w:rsid w:val="004516A5"/>
    <w:rsid w:val="0045196B"/>
    <w:rsid w:val="00452AE9"/>
    <w:rsid w:val="00453415"/>
    <w:rsid w:val="00456131"/>
    <w:rsid w:val="00456215"/>
    <w:rsid w:val="0045725C"/>
    <w:rsid w:val="00457292"/>
    <w:rsid w:val="00460188"/>
    <w:rsid w:val="00463799"/>
    <w:rsid w:val="00464A70"/>
    <w:rsid w:val="00464C5A"/>
    <w:rsid w:val="00465087"/>
    <w:rsid w:val="0046580E"/>
    <w:rsid w:val="00466538"/>
    <w:rsid w:val="00466AB4"/>
    <w:rsid w:val="00467D8C"/>
    <w:rsid w:val="004701FE"/>
    <w:rsid w:val="00470534"/>
    <w:rsid w:val="00472520"/>
    <w:rsid w:val="0047315B"/>
    <w:rsid w:val="0047318B"/>
    <w:rsid w:val="0047331C"/>
    <w:rsid w:val="00474143"/>
    <w:rsid w:val="004753D7"/>
    <w:rsid w:val="00475EF6"/>
    <w:rsid w:val="00476BEA"/>
    <w:rsid w:val="00477019"/>
    <w:rsid w:val="004800C2"/>
    <w:rsid w:val="00480857"/>
    <w:rsid w:val="0048265F"/>
    <w:rsid w:val="004835A8"/>
    <w:rsid w:val="0048448A"/>
    <w:rsid w:val="004846B0"/>
    <w:rsid w:val="004850C1"/>
    <w:rsid w:val="00485900"/>
    <w:rsid w:val="00485A4B"/>
    <w:rsid w:val="00486AB8"/>
    <w:rsid w:val="0048705E"/>
    <w:rsid w:val="00490216"/>
    <w:rsid w:val="004905A8"/>
    <w:rsid w:val="00490D3C"/>
    <w:rsid w:val="00490D8E"/>
    <w:rsid w:val="00491FEA"/>
    <w:rsid w:val="00492B9E"/>
    <w:rsid w:val="00493FF5"/>
    <w:rsid w:val="0049422A"/>
    <w:rsid w:val="004946C1"/>
    <w:rsid w:val="0049550D"/>
    <w:rsid w:val="004A0717"/>
    <w:rsid w:val="004A0D6E"/>
    <w:rsid w:val="004A1D64"/>
    <w:rsid w:val="004A2468"/>
    <w:rsid w:val="004A286E"/>
    <w:rsid w:val="004A4E48"/>
    <w:rsid w:val="004A509B"/>
    <w:rsid w:val="004A54D2"/>
    <w:rsid w:val="004A574A"/>
    <w:rsid w:val="004A6D10"/>
    <w:rsid w:val="004A79BE"/>
    <w:rsid w:val="004B16FE"/>
    <w:rsid w:val="004B233B"/>
    <w:rsid w:val="004B2407"/>
    <w:rsid w:val="004B295E"/>
    <w:rsid w:val="004B2AB5"/>
    <w:rsid w:val="004B2D2A"/>
    <w:rsid w:val="004B40DB"/>
    <w:rsid w:val="004B414D"/>
    <w:rsid w:val="004B41BE"/>
    <w:rsid w:val="004B46ED"/>
    <w:rsid w:val="004B5A56"/>
    <w:rsid w:val="004B5B38"/>
    <w:rsid w:val="004B6865"/>
    <w:rsid w:val="004B6973"/>
    <w:rsid w:val="004B6A9F"/>
    <w:rsid w:val="004C1109"/>
    <w:rsid w:val="004C1764"/>
    <w:rsid w:val="004C1BD7"/>
    <w:rsid w:val="004C1DC5"/>
    <w:rsid w:val="004C4A73"/>
    <w:rsid w:val="004C50B6"/>
    <w:rsid w:val="004C6230"/>
    <w:rsid w:val="004C62EB"/>
    <w:rsid w:val="004C63C7"/>
    <w:rsid w:val="004C64ED"/>
    <w:rsid w:val="004C7C55"/>
    <w:rsid w:val="004D29F1"/>
    <w:rsid w:val="004D5853"/>
    <w:rsid w:val="004D6528"/>
    <w:rsid w:val="004E0342"/>
    <w:rsid w:val="004E1B46"/>
    <w:rsid w:val="004E32C6"/>
    <w:rsid w:val="004E3384"/>
    <w:rsid w:val="004E3C87"/>
    <w:rsid w:val="004E3D6A"/>
    <w:rsid w:val="004E3E71"/>
    <w:rsid w:val="004E4B3E"/>
    <w:rsid w:val="004E5DCA"/>
    <w:rsid w:val="004E659B"/>
    <w:rsid w:val="004E7E77"/>
    <w:rsid w:val="004F07D6"/>
    <w:rsid w:val="004F12FA"/>
    <w:rsid w:val="004F1F60"/>
    <w:rsid w:val="004F217E"/>
    <w:rsid w:val="004F23A1"/>
    <w:rsid w:val="004F2663"/>
    <w:rsid w:val="004F3704"/>
    <w:rsid w:val="004F3875"/>
    <w:rsid w:val="004F63CC"/>
    <w:rsid w:val="004F7618"/>
    <w:rsid w:val="00502F92"/>
    <w:rsid w:val="005031BD"/>
    <w:rsid w:val="00503481"/>
    <w:rsid w:val="00504C40"/>
    <w:rsid w:val="0050527A"/>
    <w:rsid w:val="005058A2"/>
    <w:rsid w:val="0050623E"/>
    <w:rsid w:val="00506892"/>
    <w:rsid w:val="005104CD"/>
    <w:rsid w:val="00510844"/>
    <w:rsid w:val="005113B9"/>
    <w:rsid w:val="005118B3"/>
    <w:rsid w:val="0051252B"/>
    <w:rsid w:val="00513CA3"/>
    <w:rsid w:val="00513CD8"/>
    <w:rsid w:val="00514238"/>
    <w:rsid w:val="005144D9"/>
    <w:rsid w:val="005146A5"/>
    <w:rsid w:val="005151D2"/>
    <w:rsid w:val="00515A97"/>
    <w:rsid w:val="00515B16"/>
    <w:rsid w:val="00515D7E"/>
    <w:rsid w:val="00520F89"/>
    <w:rsid w:val="00523C2C"/>
    <w:rsid w:val="005243E0"/>
    <w:rsid w:val="00524A0E"/>
    <w:rsid w:val="00526FCB"/>
    <w:rsid w:val="00527106"/>
    <w:rsid w:val="00531476"/>
    <w:rsid w:val="00532978"/>
    <w:rsid w:val="00534E0F"/>
    <w:rsid w:val="005357CE"/>
    <w:rsid w:val="0053681B"/>
    <w:rsid w:val="00537108"/>
    <w:rsid w:val="0053713D"/>
    <w:rsid w:val="00537295"/>
    <w:rsid w:val="00537D99"/>
    <w:rsid w:val="00540856"/>
    <w:rsid w:val="0054349A"/>
    <w:rsid w:val="00543918"/>
    <w:rsid w:val="00544221"/>
    <w:rsid w:val="0054431B"/>
    <w:rsid w:val="005445BB"/>
    <w:rsid w:val="0055004C"/>
    <w:rsid w:val="00550528"/>
    <w:rsid w:val="00550AA1"/>
    <w:rsid w:val="00552376"/>
    <w:rsid w:val="00552EA2"/>
    <w:rsid w:val="005532BB"/>
    <w:rsid w:val="005537BA"/>
    <w:rsid w:val="00553DF0"/>
    <w:rsid w:val="005549EE"/>
    <w:rsid w:val="005556B5"/>
    <w:rsid w:val="005560AA"/>
    <w:rsid w:val="00556384"/>
    <w:rsid w:val="005566C4"/>
    <w:rsid w:val="00556A1D"/>
    <w:rsid w:val="005609C1"/>
    <w:rsid w:val="00560D97"/>
    <w:rsid w:val="005613DB"/>
    <w:rsid w:val="00561A0F"/>
    <w:rsid w:val="00562D63"/>
    <w:rsid w:val="00563F6D"/>
    <w:rsid w:val="00565183"/>
    <w:rsid w:val="00566233"/>
    <w:rsid w:val="005667BF"/>
    <w:rsid w:val="00566E64"/>
    <w:rsid w:val="00566F89"/>
    <w:rsid w:val="00571F0B"/>
    <w:rsid w:val="0057285A"/>
    <w:rsid w:val="005728C0"/>
    <w:rsid w:val="00575D25"/>
    <w:rsid w:val="00576B7A"/>
    <w:rsid w:val="005777B2"/>
    <w:rsid w:val="00577E71"/>
    <w:rsid w:val="005807FC"/>
    <w:rsid w:val="00580C0C"/>
    <w:rsid w:val="00580E4B"/>
    <w:rsid w:val="0058130B"/>
    <w:rsid w:val="00582767"/>
    <w:rsid w:val="00582CBF"/>
    <w:rsid w:val="00583232"/>
    <w:rsid w:val="00585EE9"/>
    <w:rsid w:val="00587B43"/>
    <w:rsid w:val="00587D1E"/>
    <w:rsid w:val="0059119A"/>
    <w:rsid w:val="005946BE"/>
    <w:rsid w:val="00594EC0"/>
    <w:rsid w:val="0059531E"/>
    <w:rsid w:val="00595A20"/>
    <w:rsid w:val="00596864"/>
    <w:rsid w:val="005969F4"/>
    <w:rsid w:val="00596C4B"/>
    <w:rsid w:val="00597636"/>
    <w:rsid w:val="005A07BE"/>
    <w:rsid w:val="005A2F49"/>
    <w:rsid w:val="005A3A3A"/>
    <w:rsid w:val="005A407A"/>
    <w:rsid w:val="005A76DB"/>
    <w:rsid w:val="005A7912"/>
    <w:rsid w:val="005B260C"/>
    <w:rsid w:val="005B5C6A"/>
    <w:rsid w:val="005B7048"/>
    <w:rsid w:val="005B7FAB"/>
    <w:rsid w:val="005C061E"/>
    <w:rsid w:val="005C1B9F"/>
    <w:rsid w:val="005C2301"/>
    <w:rsid w:val="005C2394"/>
    <w:rsid w:val="005C295F"/>
    <w:rsid w:val="005C37A8"/>
    <w:rsid w:val="005C40ED"/>
    <w:rsid w:val="005C442F"/>
    <w:rsid w:val="005C592C"/>
    <w:rsid w:val="005C6404"/>
    <w:rsid w:val="005C7A64"/>
    <w:rsid w:val="005D1493"/>
    <w:rsid w:val="005D26A8"/>
    <w:rsid w:val="005D5799"/>
    <w:rsid w:val="005D59AC"/>
    <w:rsid w:val="005D5B17"/>
    <w:rsid w:val="005D60F7"/>
    <w:rsid w:val="005E14A4"/>
    <w:rsid w:val="005E3866"/>
    <w:rsid w:val="005E410F"/>
    <w:rsid w:val="005E5034"/>
    <w:rsid w:val="005E76C7"/>
    <w:rsid w:val="005F0967"/>
    <w:rsid w:val="005F0AE8"/>
    <w:rsid w:val="005F0F5D"/>
    <w:rsid w:val="005F25EE"/>
    <w:rsid w:val="005F5813"/>
    <w:rsid w:val="005F600E"/>
    <w:rsid w:val="005F73AE"/>
    <w:rsid w:val="006028E7"/>
    <w:rsid w:val="00603F54"/>
    <w:rsid w:val="00605639"/>
    <w:rsid w:val="00605FB9"/>
    <w:rsid w:val="0060771F"/>
    <w:rsid w:val="00607744"/>
    <w:rsid w:val="0060794A"/>
    <w:rsid w:val="00611473"/>
    <w:rsid w:val="00611A3F"/>
    <w:rsid w:val="00611EAB"/>
    <w:rsid w:val="006145D4"/>
    <w:rsid w:val="00616205"/>
    <w:rsid w:val="00616835"/>
    <w:rsid w:val="00616F0F"/>
    <w:rsid w:val="0061739F"/>
    <w:rsid w:val="006179B8"/>
    <w:rsid w:val="00617B06"/>
    <w:rsid w:val="00617BEA"/>
    <w:rsid w:val="006212DC"/>
    <w:rsid w:val="006226B1"/>
    <w:rsid w:val="006228AD"/>
    <w:rsid w:val="00624326"/>
    <w:rsid w:val="00624857"/>
    <w:rsid w:val="00626994"/>
    <w:rsid w:val="00627E0C"/>
    <w:rsid w:val="006303EC"/>
    <w:rsid w:val="00631605"/>
    <w:rsid w:val="00632186"/>
    <w:rsid w:val="006322D2"/>
    <w:rsid w:val="00632E7F"/>
    <w:rsid w:val="0063325A"/>
    <w:rsid w:val="006333C7"/>
    <w:rsid w:val="006346D9"/>
    <w:rsid w:val="0063553D"/>
    <w:rsid w:val="0063624B"/>
    <w:rsid w:val="00636C2B"/>
    <w:rsid w:val="00640243"/>
    <w:rsid w:val="00640710"/>
    <w:rsid w:val="00641698"/>
    <w:rsid w:val="006417BA"/>
    <w:rsid w:val="00643329"/>
    <w:rsid w:val="00643AB3"/>
    <w:rsid w:val="006464C9"/>
    <w:rsid w:val="006465FD"/>
    <w:rsid w:val="00650A1C"/>
    <w:rsid w:val="00650AD7"/>
    <w:rsid w:val="00653F9F"/>
    <w:rsid w:val="00654287"/>
    <w:rsid w:val="0065677E"/>
    <w:rsid w:val="00657600"/>
    <w:rsid w:val="0066071A"/>
    <w:rsid w:val="006611C9"/>
    <w:rsid w:val="00662DE1"/>
    <w:rsid w:val="006631C5"/>
    <w:rsid w:val="00665191"/>
    <w:rsid w:val="00665EC3"/>
    <w:rsid w:val="00666945"/>
    <w:rsid w:val="00666BEB"/>
    <w:rsid w:val="006679DC"/>
    <w:rsid w:val="00670600"/>
    <w:rsid w:val="0067072C"/>
    <w:rsid w:val="0067220A"/>
    <w:rsid w:val="00674348"/>
    <w:rsid w:val="0067469F"/>
    <w:rsid w:val="006748EA"/>
    <w:rsid w:val="00675721"/>
    <w:rsid w:val="0067723B"/>
    <w:rsid w:val="006774ED"/>
    <w:rsid w:val="00680EFA"/>
    <w:rsid w:val="0068166D"/>
    <w:rsid w:val="00681B2B"/>
    <w:rsid w:val="00681BDB"/>
    <w:rsid w:val="00683A3E"/>
    <w:rsid w:val="0068467C"/>
    <w:rsid w:val="00685D73"/>
    <w:rsid w:val="00690110"/>
    <w:rsid w:val="00690C1D"/>
    <w:rsid w:val="00691072"/>
    <w:rsid w:val="00691AAD"/>
    <w:rsid w:val="0069271E"/>
    <w:rsid w:val="00693F41"/>
    <w:rsid w:val="00694105"/>
    <w:rsid w:val="00694773"/>
    <w:rsid w:val="006948FE"/>
    <w:rsid w:val="00695B2B"/>
    <w:rsid w:val="00696917"/>
    <w:rsid w:val="00697F94"/>
    <w:rsid w:val="006A06BC"/>
    <w:rsid w:val="006A1FD8"/>
    <w:rsid w:val="006A5F73"/>
    <w:rsid w:val="006A7802"/>
    <w:rsid w:val="006A78D8"/>
    <w:rsid w:val="006B0F8B"/>
    <w:rsid w:val="006B26EA"/>
    <w:rsid w:val="006B2830"/>
    <w:rsid w:val="006B29D7"/>
    <w:rsid w:val="006B2A87"/>
    <w:rsid w:val="006B30D3"/>
    <w:rsid w:val="006B47E8"/>
    <w:rsid w:val="006B4C8B"/>
    <w:rsid w:val="006B50D8"/>
    <w:rsid w:val="006B5388"/>
    <w:rsid w:val="006B6D24"/>
    <w:rsid w:val="006B72C3"/>
    <w:rsid w:val="006B7F65"/>
    <w:rsid w:val="006C0047"/>
    <w:rsid w:val="006C08B1"/>
    <w:rsid w:val="006C192A"/>
    <w:rsid w:val="006C2292"/>
    <w:rsid w:val="006C50EC"/>
    <w:rsid w:val="006D15BB"/>
    <w:rsid w:val="006D1652"/>
    <w:rsid w:val="006D1EA9"/>
    <w:rsid w:val="006D3314"/>
    <w:rsid w:val="006D39F9"/>
    <w:rsid w:val="006D79B2"/>
    <w:rsid w:val="006E0759"/>
    <w:rsid w:val="006E099F"/>
    <w:rsid w:val="006E0C3A"/>
    <w:rsid w:val="006E0E39"/>
    <w:rsid w:val="006E16FF"/>
    <w:rsid w:val="006E4523"/>
    <w:rsid w:val="006E4EE3"/>
    <w:rsid w:val="006E4F51"/>
    <w:rsid w:val="006E4FC6"/>
    <w:rsid w:val="006E6B99"/>
    <w:rsid w:val="006E7A80"/>
    <w:rsid w:val="006F02C4"/>
    <w:rsid w:val="006F215B"/>
    <w:rsid w:val="006F4B65"/>
    <w:rsid w:val="006F55D0"/>
    <w:rsid w:val="006F5E6F"/>
    <w:rsid w:val="006F65A1"/>
    <w:rsid w:val="006F6BD8"/>
    <w:rsid w:val="006F71BF"/>
    <w:rsid w:val="006F7906"/>
    <w:rsid w:val="00701665"/>
    <w:rsid w:val="007037F3"/>
    <w:rsid w:val="00704B57"/>
    <w:rsid w:val="00705807"/>
    <w:rsid w:val="00710FC4"/>
    <w:rsid w:val="00711049"/>
    <w:rsid w:val="007121E4"/>
    <w:rsid w:val="007124C8"/>
    <w:rsid w:val="007129F2"/>
    <w:rsid w:val="00712B89"/>
    <w:rsid w:val="0071307A"/>
    <w:rsid w:val="007147D9"/>
    <w:rsid w:val="007151C4"/>
    <w:rsid w:val="007167C3"/>
    <w:rsid w:val="00717F6D"/>
    <w:rsid w:val="0072040C"/>
    <w:rsid w:val="007205C9"/>
    <w:rsid w:val="007210BB"/>
    <w:rsid w:val="007218D9"/>
    <w:rsid w:val="00721ECC"/>
    <w:rsid w:val="007225BA"/>
    <w:rsid w:val="007234E4"/>
    <w:rsid w:val="00723EDB"/>
    <w:rsid w:val="007247A1"/>
    <w:rsid w:val="0072491A"/>
    <w:rsid w:val="00725D59"/>
    <w:rsid w:val="007262A5"/>
    <w:rsid w:val="00726874"/>
    <w:rsid w:val="00726960"/>
    <w:rsid w:val="007272A5"/>
    <w:rsid w:val="007300E3"/>
    <w:rsid w:val="007318FB"/>
    <w:rsid w:val="00731F34"/>
    <w:rsid w:val="007320C2"/>
    <w:rsid w:val="00732394"/>
    <w:rsid w:val="007324BA"/>
    <w:rsid w:val="00732877"/>
    <w:rsid w:val="00732BDA"/>
    <w:rsid w:val="007336A4"/>
    <w:rsid w:val="00733B0B"/>
    <w:rsid w:val="00734091"/>
    <w:rsid w:val="007367EF"/>
    <w:rsid w:val="007368EB"/>
    <w:rsid w:val="00737085"/>
    <w:rsid w:val="007374FB"/>
    <w:rsid w:val="00737FA3"/>
    <w:rsid w:val="007404DF"/>
    <w:rsid w:val="00740F79"/>
    <w:rsid w:val="00741265"/>
    <w:rsid w:val="0074165C"/>
    <w:rsid w:val="00741B7D"/>
    <w:rsid w:val="00742CC5"/>
    <w:rsid w:val="00742EF4"/>
    <w:rsid w:val="007430D4"/>
    <w:rsid w:val="00743394"/>
    <w:rsid w:val="00744F50"/>
    <w:rsid w:val="00745032"/>
    <w:rsid w:val="00745D85"/>
    <w:rsid w:val="007468E8"/>
    <w:rsid w:val="00746A36"/>
    <w:rsid w:val="00750ABD"/>
    <w:rsid w:val="00750CF4"/>
    <w:rsid w:val="00751C69"/>
    <w:rsid w:val="007534A4"/>
    <w:rsid w:val="0075391D"/>
    <w:rsid w:val="0075463C"/>
    <w:rsid w:val="00754993"/>
    <w:rsid w:val="00754ACC"/>
    <w:rsid w:val="0075561D"/>
    <w:rsid w:val="00755D72"/>
    <w:rsid w:val="00755FF9"/>
    <w:rsid w:val="00756878"/>
    <w:rsid w:val="00756E8D"/>
    <w:rsid w:val="007578E3"/>
    <w:rsid w:val="0076022A"/>
    <w:rsid w:val="00761442"/>
    <w:rsid w:val="00762C6A"/>
    <w:rsid w:val="0076472A"/>
    <w:rsid w:val="00764D27"/>
    <w:rsid w:val="007656AE"/>
    <w:rsid w:val="00765D62"/>
    <w:rsid w:val="00765E74"/>
    <w:rsid w:val="00766030"/>
    <w:rsid w:val="00766B0A"/>
    <w:rsid w:val="007705A9"/>
    <w:rsid w:val="007710E8"/>
    <w:rsid w:val="00772274"/>
    <w:rsid w:val="00773D8F"/>
    <w:rsid w:val="00774496"/>
    <w:rsid w:val="007749A9"/>
    <w:rsid w:val="00774BC8"/>
    <w:rsid w:val="00775A5D"/>
    <w:rsid w:val="007764C9"/>
    <w:rsid w:val="00776B25"/>
    <w:rsid w:val="00776D00"/>
    <w:rsid w:val="00780398"/>
    <w:rsid w:val="00783AC7"/>
    <w:rsid w:val="0078432F"/>
    <w:rsid w:val="00785F3B"/>
    <w:rsid w:val="0078621D"/>
    <w:rsid w:val="00790BB0"/>
    <w:rsid w:val="0079162E"/>
    <w:rsid w:val="0079181F"/>
    <w:rsid w:val="00793177"/>
    <w:rsid w:val="007946F2"/>
    <w:rsid w:val="00794CEF"/>
    <w:rsid w:val="00795572"/>
    <w:rsid w:val="00796608"/>
    <w:rsid w:val="00797527"/>
    <w:rsid w:val="00797E49"/>
    <w:rsid w:val="007A02A1"/>
    <w:rsid w:val="007A3556"/>
    <w:rsid w:val="007A3794"/>
    <w:rsid w:val="007A3D61"/>
    <w:rsid w:val="007A3E18"/>
    <w:rsid w:val="007A6431"/>
    <w:rsid w:val="007A6FF1"/>
    <w:rsid w:val="007A76A1"/>
    <w:rsid w:val="007A7DEB"/>
    <w:rsid w:val="007B0650"/>
    <w:rsid w:val="007B186C"/>
    <w:rsid w:val="007B1ACB"/>
    <w:rsid w:val="007B1E63"/>
    <w:rsid w:val="007B2E9F"/>
    <w:rsid w:val="007B4C9A"/>
    <w:rsid w:val="007B66EC"/>
    <w:rsid w:val="007B676A"/>
    <w:rsid w:val="007B67D0"/>
    <w:rsid w:val="007C040A"/>
    <w:rsid w:val="007C06EF"/>
    <w:rsid w:val="007C29F9"/>
    <w:rsid w:val="007C307A"/>
    <w:rsid w:val="007C378D"/>
    <w:rsid w:val="007C650F"/>
    <w:rsid w:val="007C665A"/>
    <w:rsid w:val="007C696D"/>
    <w:rsid w:val="007C73E4"/>
    <w:rsid w:val="007C7A46"/>
    <w:rsid w:val="007C7BAA"/>
    <w:rsid w:val="007D0196"/>
    <w:rsid w:val="007D0295"/>
    <w:rsid w:val="007D1106"/>
    <w:rsid w:val="007D1BD2"/>
    <w:rsid w:val="007D395F"/>
    <w:rsid w:val="007D566F"/>
    <w:rsid w:val="007D590A"/>
    <w:rsid w:val="007D5C06"/>
    <w:rsid w:val="007D7D17"/>
    <w:rsid w:val="007D7D28"/>
    <w:rsid w:val="007E0870"/>
    <w:rsid w:val="007E0EE4"/>
    <w:rsid w:val="007E14A4"/>
    <w:rsid w:val="007E2E87"/>
    <w:rsid w:val="007E3B32"/>
    <w:rsid w:val="007E3CC4"/>
    <w:rsid w:val="007E3EC1"/>
    <w:rsid w:val="007E46BC"/>
    <w:rsid w:val="007E516D"/>
    <w:rsid w:val="007E527D"/>
    <w:rsid w:val="007E639E"/>
    <w:rsid w:val="007E7EBB"/>
    <w:rsid w:val="007E7F34"/>
    <w:rsid w:val="007F0901"/>
    <w:rsid w:val="007F0D0F"/>
    <w:rsid w:val="007F2DF2"/>
    <w:rsid w:val="007F48C0"/>
    <w:rsid w:val="007F5132"/>
    <w:rsid w:val="007F56C1"/>
    <w:rsid w:val="007F6872"/>
    <w:rsid w:val="007F69B5"/>
    <w:rsid w:val="007F71FC"/>
    <w:rsid w:val="007F7BD3"/>
    <w:rsid w:val="007F7C2B"/>
    <w:rsid w:val="008008FC"/>
    <w:rsid w:val="00801F68"/>
    <w:rsid w:val="008028D5"/>
    <w:rsid w:val="008047AA"/>
    <w:rsid w:val="0080516D"/>
    <w:rsid w:val="008058C2"/>
    <w:rsid w:val="008064FE"/>
    <w:rsid w:val="00806E3D"/>
    <w:rsid w:val="00807889"/>
    <w:rsid w:val="008104C3"/>
    <w:rsid w:val="00815AAA"/>
    <w:rsid w:val="00816032"/>
    <w:rsid w:val="008166CD"/>
    <w:rsid w:val="008169A9"/>
    <w:rsid w:val="00817C63"/>
    <w:rsid w:val="00821DB9"/>
    <w:rsid w:val="008237DE"/>
    <w:rsid w:val="00824774"/>
    <w:rsid w:val="00825236"/>
    <w:rsid w:val="0082525F"/>
    <w:rsid w:val="00825417"/>
    <w:rsid w:val="00825849"/>
    <w:rsid w:val="008262B9"/>
    <w:rsid w:val="00826633"/>
    <w:rsid w:val="00830CC4"/>
    <w:rsid w:val="008323A3"/>
    <w:rsid w:val="008340B4"/>
    <w:rsid w:val="00834877"/>
    <w:rsid w:val="008348DC"/>
    <w:rsid w:val="00835203"/>
    <w:rsid w:val="00835828"/>
    <w:rsid w:val="008400B1"/>
    <w:rsid w:val="00840ADC"/>
    <w:rsid w:val="0084210B"/>
    <w:rsid w:val="0084367A"/>
    <w:rsid w:val="00844635"/>
    <w:rsid w:val="00844A4A"/>
    <w:rsid w:val="00845136"/>
    <w:rsid w:val="00845676"/>
    <w:rsid w:val="00845F7A"/>
    <w:rsid w:val="00846702"/>
    <w:rsid w:val="00846DEF"/>
    <w:rsid w:val="00850FF3"/>
    <w:rsid w:val="00851734"/>
    <w:rsid w:val="00851777"/>
    <w:rsid w:val="008527A4"/>
    <w:rsid w:val="008528C0"/>
    <w:rsid w:val="0085333C"/>
    <w:rsid w:val="0085371A"/>
    <w:rsid w:val="0085399A"/>
    <w:rsid w:val="008543A6"/>
    <w:rsid w:val="00855027"/>
    <w:rsid w:val="00860472"/>
    <w:rsid w:val="0086076F"/>
    <w:rsid w:val="008608A6"/>
    <w:rsid w:val="00861B68"/>
    <w:rsid w:val="00861C48"/>
    <w:rsid w:val="0086284D"/>
    <w:rsid w:val="008628D1"/>
    <w:rsid w:val="00862A3F"/>
    <w:rsid w:val="008633A2"/>
    <w:rsid w:val="008643E0"/>
    <w:rsid w:val="008660F6"/>
    <w:rsid w:val="008710E6"/>
    <w:rsid w:val="008717AA"/>
    <w:rsid w:val="008733B2"/>
    <w:rsid w:val="00873C54"/>
    <w:rsid w:val="008754C6"/>
    <w:rsid w:val="00880A03"/>
    <w:rsid w:val="00881078"/>
    <w:rsid w:val="0088133B"/>
    <w:rsid w:val="008816D4"/>
    <w:rsid w:val="008826C3"/>
    <w:rsid w:val="0088276C"/>
    <w:rsid w:val="00882C6A"/>
    <w:rsid w:val="00884AEE"/>
    <w:rsid w:val="008862CA"/>
    <w:rsid w:val="0088656E"/>
    <w:rsid w:val="00890B44"/>
    <w:rsid w:val="0089162B"/>
    <w:rsid w:val="00891893"/>
    <w:rsid w:val="00893C3C"/>
    <w:rsid w:val="00895536"/>
    <w:rsid w:val="008958CF"/>
    <w:rsid w:val="00896941"/>
    <w:rsid w:val="00896FCF"/>
    <w:rsid w:val="008A09C3"/>
    <w:rsid w:val="008A4222"/>
    <w:rsid w:val="008A4BDE"/>
    <w:rsid w:val="008A6F89"/>
    <w:rsid w:val="008A7FD0"/>
    <w:rsid w:val="008B21D6"/>
    <w:rsid w:val="008B234F"/>
    <w:rsid w:val="008B2488"/>
    <w:rsid w:val="008B5A6B"/>
    <w:rsid w:val="008B6071"/>
    <w:rsid w:val="008B6DCB"/>
    <w:rsid w:val="008C0665"/>
    <w:rsid w:val="008C0998"/>
    <w:rsid w:val="008C0AB2"/>
    <w:rsid w:val="008C0DA4"/>
    <w:rsid w:val="008C0ED8"/>
    <w:rsid w:val="008C12C0"/>
    <w:rsid w:val="008C13F0"/>
    <w:rsid w:val="008C2BE4"/>
    <w:rsid w:val="008C3703"/>
    <w:rsid w:val="008C4ED4"/>
    <w:rsid w:val="008D0113"/>
    <w:rsid w:val="008D1364"/>
    <w:rsid w:val="008D2CC2"/>
    <w:rsid w:val="008D3506"/>
    <w:rsid w:val="008D3E29"/>
    <w:rsid w:val="008D5F11"/>
    <w:rsid w:val="008D6F4D"/>
    <w:rsid w:val="008D7C4E"/>
    <w:rsid w:val="008E076E"/>
    <w:rsid w:val="008E0864"/>
    <w:rsid w:val="008E1C2B"/>
    <w:rsid w:val="008E1E00"/>
    <w:rsid w:val="008E5BD0"/>
    <w:rsid w:val="008E5D4D"/>
    <w:rsid w:val="008E6BE0"/>
    <w:rsid w:val="008E7794"/>
    <w:rsid w:val="008F00D1"/>
    <w:rsid w:val="008F02BE"/>
    <w:rsid w:val="008F02D1"/>
    <w:rsid w:val="008F0CA7"/>
    <w:rsid w:val="008F0F01"/>
    <w:rsid w:val="008F2EC6"/>
    <w:rsid w:val="008F3278"/>
    <w:rsid w:val="008F35AA"/>
    <w:rsid w:val="008F5942"/>
    <w:rsid w:val="0090039F"/>
    <w:rsid w:val="00901B6E"/>
    <w:rsid w:val="0090261F"/>
    <w:rsid w:val="00903213"/>
    <w:rsid w:val="009035C2"/>
    <w:rsid w:val="0090372A"/>
    <w:rsid w:val="00904D0F"/>
    <w:rsid w:val="00905436"/>
    <w:rsid w:val="009054C8"/>
    <w:rsid w:val="00905DBE"/>
    <w:rsid w:val="0090681F"/>
    <w:rsid w:val="00910613"/>
    <w:rsid w:val="0091282B"/>
    <w:rsid w:val="009144CF"/>
    <w:rsid w:val="009154F8"/>
    <w:rsid w:val="009158FF"/>
    <w:rsid w:val="00916D31"/>
    <w:rsid w:val="00921EC5"/>
    <w:rsid w:val="00921ECF"/>
    <w:rsid w:val="00922333"/>
    <w:rsid w:val="009246C5"/>
    <w:rsid w:val="009250E4"/>
    <w:rsid w:val="00925268"/>
    <w:rsid w:val="0092621F"/>
    <w:rsid w:val="009269EB"/>
    <w:rsid w:val="00927BCC"/>
    <w:rsid w:val="00927CD5"/>
    <w:rsid w:val="00927F05"/>
    <w:rsid w:val="00932A2A"/>
    <w:rsid w:val="00932C91"/>
    <w:rsid w:val="00932FA4"/>
    <w:rsid w:val="009331E3"/>
    <w:rsid w:val="00934DE8"/>
    <w:rsid w:val="00935C98"/>
    <w:rsid w:val="009360D7"/>
    <w:rsid w:val="009374EE"/>
    <w:rsid w:val="0093753E"/>
    <w:rsid w:val="009379ED"/>
    <w:rsid w:val="009423B1"/>
    <w:rsid w:val="00942595"/>
    <w:rsid w:val="00942E6C"/>
    <w:rsid w:val="00942F35"/>
    <w:rsid w:val="009437C2"/>
    <w:rsid w:val="00943AE8"/>
    <w:rsid w:val="00945786"/>
    <w:rsid w:val="00946D45"/>
    <w:rsid w:val="00947E90"/>
    <w:rsid w:val="00951313"/>
    <w:rsid w:val="00951721"/>
    <w:rsid w:val="00952987"/>
    <w:rsid w:val="00953A55"/>
    <w:rsid w:val="00954C29"/>
    <w:rsid w:val="00954E40"/>
    <w:rsid w:val="0095522E"/>
    <w:rsid w:val="00957B81"/>
    <w:rsid w:val="00960688"/>
    <w:rsid w:val="009625A9"/>
    <w:rsid w:val="009632F7"/>
    <w:rsid w:val="00963F37"/>
    <w:rsid w:val="0096446D"/>
    <w:rsid w:val="009652BA"/>
    <w:rsid w:val="0096613C"/>
    <w:rsid w:val="00966F32"/>
    <w:rsid w:val="00967BB7"/>
    <w:rsid w:val="00970D22"/>
    <w:rsid w:val="00971C24"/>
    <w:rsid w:val="0097436B"/>
    <w:rsid w:val="00975819"/>
    <w:rsid w:val="00976435"/>
    <w:rsid w:val="00980A1E"/>
    <w:rsid w:val="00981AD1"/>
    <w:rsid w:val="00981C0B"/>
    <w:rsid w:val="00981DDE"/>
    <w:rsid w:val="00982034"/>
    <w:rsid w:val="00982AFB"/>
    <w:rsid w:val="0098345F"/>
    <w:rsid w:val="0098470E"/>
    <w:rsid w:val="0098552C"/>
    <w:rsid w:val="00986DB8"/>
    <w:rsid w:val="00987644"/>
    <w:rsid w:val="00987744"/>
    <w:rsid w:val="00990C81"/>
    <w:rsid w:val="00990CF4"/>
    <w:rsid w:val="009912EA"/>
    <w:rsid w:val="00991619"/>
    <w:rsid w:val="00991BC4"/>
    <w:rsid w:val="00991F99"/>
    <w:rsid w:val="00993C46"/>
    <w:rsid w:val="009942D0"/>
    <w:rsid w:val="00994B65"/>
    <w:rsid w:val="009957D1"/>
    <w:rsid w:val="009958D4"/>
    <w:rsid w:val="009965BD"/>
    <w:rsid w:val="009968FD"/>
    <w:rsid w:val="00997EF8"/>
    <w:rsid w:val="009A0748"/>
    <w:rsid w:val="009A2893"/>
    <w:rsid w:val="009A3AD3"/>
    <w:rsid w:val="009A3AEB"/>
    <w:rsid w:val="009A48C6"/>
    <w:rsid w:val="009A4CA0"/>
    <w:rsid w:val="009A502D"/>
    <w:rsid w:val="009A5AB5"/>
    <w:rsid w:val="009A7397"/>
    <w:rsid w:val="009A758B"/>
    <w:rsid w:val="009B1E54"/>
    <w:rsid w:val="009B4A6E"/>
    <w:rsid w:val="009B4D08"/>
    <w:rsid w:val="009B51E0"/>
    <w:rsid w:val="009B55C3"/>
    <w:rsid w:val="009B7553"/>
    <w:rsid w:val="009C0C03"/>
    <w:rsid w:val="009C0E8C"/>
    <w:rsid w:val="009C14DD"/>
    <w:rsid w:val="009C17AD"/>
    <w:rsid w:val="009C1A54"/>
    <w:rsid w:val="009C316E"/>
    <w:rsid w:val="009C3712"/>
    <w:rsid w:val="009C5433"/>
    <w:rsid w:val="009C5CFF"/>
    <w:rsid w:val="009C6558"/>
    <w:rsid w:val="009C6AD2"/>
    <w:rsid w:val="009C6AF9"/>
    <w:rsid w:val="009C6C0D"/>
    <w:rsid w:val="009C73AE"/>
    <w:rsid w:val="009C7A82"/>
    <w:rsid w:val="009D08F6"/>
    <w:rsid w:val="009D1E59"/>
    <w:rsid w:val="009D29A0"/>
    <w:rsid w:val="009D647E"/>
    <w:rsid w:val="009D64AA"/>
    <w:rsid w:val="009D64D5"/>
    <w:rsid w:val="009D7939"/>
    <w:rsid w:val="009D7BAB"/>
    <w:rsid w:val="009D7CC7"/>
    <w:rsid w:val="009E06CD"/>
    <w:rsid w:val="009E13C2"/>
    <w:rsid w:val="009E17C6"/>
    <w:rsid w:val="009E17D6"/>
    <w:rsid w:val="009E33FC"/>
    <w:rsid w:val="009E3B70"/>
    <w:rsid w:val="009E409E"/>
    <w:rsid w:val="009E48EA"/>
    <w:rsid w:val="009E558B"/>
    <w:rsid w:val="009F137D"/>
    <w:rsid w:val="009F1F90"/>
    <w:rsid w:val="009F43B3"/>
    <w:rsid w:val="009F46F8"/>
    <w:rsid w:val="009F5852"/>
    <w:rsid w:val="009F58CA"/>
    <w:rsid w:val="009F70AB"/>
    <w:rsid w:val="009F72B2"/>
    <w:rsid w:val="009F7584"/>
    <w:rsid w:val="00A002F3"/>
    <w:rsid w:val="00A009D3"/>
    <w:rsid w:val="00A00D17"/>
    <w:rsid w:val="00A01B55"/>
    <w:rsid w:val="00A043A7"/>
    <w:rsid w:val="00A05B67"/>
    <w:rsid w:val="00A065C0"/>
    <w:rsid w:val="00A0661D"/>
    <w:rsid w:val="00A07CD8"/>
    <w:rsid w:val="00A07F9D"/>
    <w:rsid w:val="00A100A5"/>
    <w:rsid w:val="00A10F01"/>
    <w:rsid w:val="00A1184D"/>
    <w:rsid w:val="00A1195B"/>
    <w:rsid w:val="00A12879"/>
    <w:rsid w:val="00A1299C"/>
    <w:rsid w:val="00A12BDF"/>
    <w:rsid w:val="00A14ED0"/>
    <w:rsid w:val="00A15A93"/>
    <w:rsid w:val="00A175E6"/>
    <w:rsid w:val="00A204E3"/>
    <w:rsid w:val="00A20670"/>
    <w:rsid w:val="00A21D1C"/>
    <w:rsid w:val="00A226CB"/>
    <w:rsid w:val="00A232D5"/>
    <w:rsid w:val="00A24800"/>
    <w:rsid w:val="00A24BCE"/>
    <w:rsid w:val="00A25746"/>
    <w:rsid w:val="00A27872"/>
    <w:rsid w:val="00A3285B"/>
    <w:rsid w:val="00A32C06"/>
    <w:rsid w:val="00A33084"/>
    <w:rsid w:val="00A34498"/>
    <w:rsid w:val="00A345B4"/>
    <w:rsid w:val="00A34BA5"/>
    <w:rsid w:val="00A3574F"/>
    <w:rsid w:val="00A35A92"/>
    <w:rsid w:val="00A35A97"/>
    <w:rsid w:val="00A37463"/>
    <w:rsid w:val="00A37E86"/>
    <w:rsid w:val="00A42C41"/>
    <w:rsid w:val="00A4334D"/>
    <w:rsid w:val="00A43AB1"/>
    <w:rsid w:val="00A45C9C"/>
    <w:rsid w:val="00A464D4"/>
    <w:rsid w:val="00A47FC8"/>
    <w:rsid w:val="00A50786"/>
    <w:rsid w:val="00A50FF5"/>
    <w:rsid w:val="00A55E21"/>
    <w:rsid w:val="00A563D7"/>
    <w:rsid w:val="00A57281"/>
    <w:rsid w:val="00A60E9A"/>
    <w:rsid w:val="00A616D4"/>
    <w:rsid w:val="00A63DA0"/>
    <w:rsid w:val="00A6448D"/>
    <w:rsid w:val="00A64AC6"/>
    <w:rsid w:val="00A6586B"/>
    <w:rsid w:val="00A6675E"/>
    <w:rsid w:val="00A70B40"/>
    <w:rsid w:val="00A71B5B"/>
    <w:rsid w:val="00A71BE4"/>
    <w:rsid w:val="00A72A68"/>
    <w:rsid w:val="00A73622"/>
    <w:rsid w:val="00A736BF"/>
    <w:rsid w:val="00A73ED1"/>
    <w:rsid w:val="00A740CA"/>
    <w:rsid w:val="00A74F1B"/>
    <w:rsid w:val="00A751AF"/>
    <w:rsid w:val="00A7592F"/>
    <w:rsid w:val="00A75A6F"/>
    <w:rsid w:val="00A76BEE"/>
    <w:rsid w:val="00A77047"/>
    <w:rsid w:val="00A7783D"/>
    <w:rsid w:val="00A80457"/>
    <w:rsid w:val="00A8064A"/>
    <w:rsid w:val="00A82ECF"/>
    <w:rsid w:val="00A85021"/>
    <w:rsid w:val="00A8653C"/>
    <w:rsid w:val="00A9014D"/>
    <w:rsid w:val="00A904DA"/>
    <w:rsid w:val="00A910DA"/>
    <w:rsid w:val="00A920AC"/>
    <w:rsid w:val="00A92987"/>
    <w:rsid w:val="00A93353"/>
    <w:rsid w:val="00A94F00"/>
    <w:rsid w:val="00A969CA"/>
    <w:rsid w:val="00A972DB"/>
    <w:rsid w:val="00A977F9"/>
    <w:rsid w:val="00AA0420"/>
    <w:rsid w:val="00AA1FCF"/>
    <w:rsid w:val="00AA2D03"/>
    <w:rsid w:val="00AA2E79"/>
    <w:rsid w:val="00AA3087"/>
    <w:rsid w:val="00AA3EC6"/>
    <w:rsid w:val="00AA47A3"/>
    <w:rsid w:val="00AA586E"/>
    <w:rsid w:val="00AA5A80"/>
    <w:rsid w:val="00AA5CEA"/>
    <w:rsid w:val="00AA7439"/>
    <w:rsid w:val="00AB1129"/>
    <w:rsid w:val="00AB508C"/>
    <w:rsid w:val="00AB7BC4"/>
    <w:rsid w:val="00AB7C83"/>
    <w:rsid w:val="00AC0870"/>
    <w:rsid w:val="00AC1EF0"/>
    <w:rsid w:val="00AC39BD"/>
    <w:rsid w:val="00AC4C78"/>
    <w:rsid w:val="00AC50BA"/>
    <w:rsid w:val="00AC5BE2"/>
    <w:rsid w:val="00AC6797"/>
    <w:rsid w:val="00AD022C"/>
    <w:rsid w:val="00AD222F"/>
    <w:rsid w:val="00AD22AA"/>
    <w:rsid w:val="00AD22D0"/>
    <w:rsid w:val="00AD2C51"/>
    <w:rsid w:val="00AD4A6E"/>
    <w:rsid w:val="00AD53BB"/>
    <w:rsid w:val="00AD56DC"/>
    <w:rsid w:val="00AD5EAE"/>
    <w:rsid w:val="00AD665C"/>
    <w:rsid w:val="00AD696F"/>
    <w:rsid w:val="00AD77D8"/>
    <w:rsid w:val="00AD7AB7"/>
    <w:rsid w:val="00AD7F4E"/>
    <w:rsid w:val="00AE249B"/>
    <w:rsid w:val="00AE292A"/>
    <w:rsid w:val="00AE2C10"/>
    <w:rsid w:val="00AE402A"/>
    <w:rsid w:val="00AE4EBA"/>
    <w:rsid w:val="00AE4FA4"/>
    <w:rsid w:val="00AE5FF6"/>
    <w:rsid w:val="00AE66AA"/>
    <w:rsid w:val="00AE6E4A"/>
    <w:rsid w:val="00AE7C31"/>
    <w:rsid w:val="00AF1C2D"/>
    <w:rsid w:val="00AF2FBF"/>
    <w:rsid w:val="00AF345C"/>
    <w:rsid w:val="00AF48F4"/>
    <w:rsid w:val="00AF50A0"/>
    <w:rsid w:val="00AF6EA5"/>
    <w:rsid w:val="00AF708D"/>
    <w:rsid w:val="00AF7177"/>
    <w:rsid w:val="00AF7FDF"/>
    <w:rsid w:val="00B002CB"/>
    <w:rsid w:val="00B00458"/>
    <w:rsid w:val="00B03183"/>
    <w:rsid w:val="00B0377A"/>
    <w:rsid w:val="00B03ED1"/>
    <w:rsid w:val="00B04382"/>
    <w:rsid w:val="00B060C0"/>
    <w:rsid w:val="00B068D5"/>
    <w:rsid w:val="00B07174"/>
    <w:rsid w:val="00B07541"/>
    <w:rsid w:val="00B11DFF"/>
    <w:rsid w:val="00B11F79"/>
    <w:rsid w:val="00B126A3"/>
    <w:rsid w:val="00B13AD2"/>
    <w:rsid w:val="00B13FCA"/>
    <w:rsid w:val="00B146E9"/>
    <w:rsid w:val="00B16870"/>
    <w:rsid w:val="00B2091C"/>
    <w:rsid w:val="00B2123C"/>
    <w:rsid w:val="00B23F0D"/>
    <w:rsid w:val="00B252EF"/>
    <w:rsid w:val="00B2535F"/>
    <w:rsid w:val="00B276BE"/>
    <w:rsid w:val="00B30DDC"/>
    <w:rsid w:val="00B324AF"/>
    <w:rsid w:val="00B352EA"/>
    <w:rsid w:val="00B355EC"/>
    <w:rsid w:val="00B375E4"/>
    <w:rsid w:val="00B40579"/>
    <w:rsid w:val="00B40DC9"/>
    <w:rsid w:val="00B41192"/>
    <w:rsid w:val="00B412C1"/>
    <w:rsid w:val="00B424AF"/>
    <w:rsid w:val="00B4316F"/>
    <w:rsid w:val="00B44DA8"/>
    <w:rsid w:val="00B45AA3"/>
    <w:rsid w:val="00B46748"/>
    <w:rsid w:val="00B46D55"/>
    <w:rsid w:val="00B4704A"/>
    <w:rsid w:val="00B4760C"/>
    <w:rsid w:val="00B4795B"/>
    <w:rsid w:val="00B47BB4"/>
    <w:rsid w:val="00B503F2"/>
    <w:rsid w:val="00B51A3A"/>
    <w:rsid w:val="00B51BA9"/>
    <w:rsid w:val="00B51F14"/>
    <w:rsid w:val="00B53617"/>
    <w:rsid w:val="00B53F49"/>
    <w:rsid w:val="00B5438F"/>
    <w:rsid w:val="00B54491"/>
    <w:rsid w:val="00B556D9"/>
    <w:rsid w:val="00B557F2"/>
    <w:rsid w:val="00B56511"/>
    <w:rsid w:val="00B56A71"/>
    <w:rsid w:val="00B56B09"/>
    <w:rsid w:val="00B577BE"/>
    <w:rsid w:val="00B607ED"/>
    <w:rsid w:val="00B6102F"/>
    <w:rsid w:val="00B610C5"/>
    <w:rsid w:val="00B61781"/>
    <w:rsid w:val="00B61BCE"/>
    <w:rsid w:val="00B62968"/>
    <w:rsid w:val="00B62C94"/>
    <w:rsid w:val="00B6504F"/>
    <w:rsid w:val="00B6597B"/>
    <w:rsid w:val="00B667C5"/>
    <w:rsid w:val="00B6689D"/>
    <w:rsid w:val="00B70F8B"/>
    <w:rsid w:val="00B716F3"/>
    <w:rsid w:val="00B73DC2"/>
    <w:rsid w:val="00B74EDE"/>
    <w:rsid w:val="00B750AD"/>
    <w:rsid w:val="00B7581F"/>
    <w:rsid w:val="00B75A7D"/>
    <w:rsid w:val="00B75E1A"/>
    <w:rsid w:val="00B75F37"/>
    <w:rsid w:val="00B80102"/>
    <w:rsid w:val="00B808BF"/>
    <w:rsid w:val="00B80A06"/>
    <w:rsid w:val="00B81166"/>
    <w:rsid w:val="00B82F3C"/>
    <w:rsid w:val="00B83629"/>
    <w:rsid w:val="00B83CE4"/>
    <w:rsid w:val="00B84969"/>
    <w:rsid w:val="00B852F3"/>
    <w:rsid w:val="00B85D2B"/>
    <w:rsid w:val="00B9006C"/>
    <w:rsid w:val="00B90AAD"/>
    <w:rsid w:val="00B90D01"/>
    <w:rsid w:val="00B9113A"/>
    <w:rsid w:val="00B9120B"/>
    <w:rsid w:val="00B913F7"/>
    <w:rsid w:val="00B9357F"/>
    <w:rsid w:val="00B93DAF"/>
    <w:rsid w:val="00B94987"/>
    <w:rsid w:val="00B95294"/>
    <w:rsid w:val="00B95880"/>
    <w:rsid w:val="00B97318"/>
    <w:rsid w:val="00B979CB"/>
    <w:rsid w:val="00BA0747"/>
    <w:rsid w:val="00BA103D"/>
    <w:rsid w:val="00BA10D7"/>
    <w:rsid w:val="00BA255D"/>
    <w:rsid w:val="00BA3E12"/>
    <w:rsid w:val="00BA42D5"/>
    <w:rsid w:val="00BA4714"/>
    <w:rsid w:val="00BA5EB7"/>
    <w:rsid w:val="00BA673F"/>
    <w:rsid w:val="00BA6A26"/>
    <w:rsid w:val="00BA73D2"/>
    <w:rsid w:val="00BA7B59"/>
    <w:rsid w:val="00BB25C2"/>
    <w:rsid w:val="00BB348C"/>
    <w:rsid w:val="00BB6282"/>
    <w:rsid w:val="00BB6665"/>
    <w:rsid w:val="00BB6A56"/>
    <w:rsid w:val="00BB6C30"/>
    <w:rsid w:val="00BB7A91"/>
    <w:rsid w:val="00BC148E"/>
    <w:rsid w:val="00BC1D7A"/>
    <w:rsid w:val="00BC2D47"/>
    <w:rsid w:val="00BC4B8E"/>
    <w:rsid w:val="00BC5173"/>
    <w:rsid w:val="00BC59B0"/>
    <w:rsid w:val="00BC5B04"/>
    <w:rsid w:val="00BC651F"/>
    <w:rsid w:val="00BC67AD"/>
    <w:rsid w:val="00BD18DA"/>
    <w:rsid w:val="00BD1EBB"/>
    <w:rsid w:val="00BD27D2"/>
    <w:rsid w:val="00BD3EA6"/>
    <w:rsid w:val="00BD48CD"/>
    <w:rsid w:val="00BD5A51"/>
    <w:rsid w:val="00BD5E4E"/>
    <w:rsid w:val="00BD5EBC"/>
    <w:rsid w:val="00BD6ADE"/>
    <w:rsid w:val="00BD74AB"/>
    <w:rsid w:val="00BE1739"/>
    <w:rsid w:val="00BE182E"/>
    <w:rsid w:val="00BE28A3"/>
    <w:rsid w:val="00BE3BCB"/>
    <w:rsid w:val="00BE413B"/>
    <w:rsid w:val="00BE6ADF"/>
    <w:rsid w:val="00BE6C6C"/>
    <w:rsid w:val="00BE77BC"/>
    <w:rsid w:val="00BF06A2"/>
    <w:rsid w:val="00BF525B"/>
    <w:rsid w:val="00BF61FE"/>
    <w:rsid w:val="00BF711A"/>
    <w:rsid w:val="00BF7382"/>
    <w:rsid w:val="00BF7A3C"/>
    <w:rsid w:val="00BF7CD6"/>
    <w:rsid w:val="00BF7EB1"/>
    <w:rsid w:val="00C0075F"/>
    <w:rsid w:val="00C01495"/>
    <w:rsid w:val="00C02715"/>
    <w:rsid w:val="00C02EEA"/>
    <w:rsid w:val="00C032BF"/>
    <w:rsid w:val="00C03451"/>
    <w:rsid w:val="00C03881"/>
    <w:rsid w:val="00C039E6"/>
    <w:rsid w:val="00C042AA"/>
    <w:rsid w:val="00C050CE"/>
    <w:rsid w:val="00C0524F"/>
    <w:rsid w:val="00C058FC"/>
    <w:rsid w:val="00C06FC0"/>
    <w:rsid w:val="00C10B0A"/>
    <w:rsid w:val="00C11EBD"/>
    <w:rsid w:val="00C11ECF"/>
    <w:rsid w:val="00C13C4F"/>
    <w:rsid w:val="00C13DD7"/>
    <w:rsid w:val="00C14240"/>
    <w:rsid w:val="00C152D7"/>
    <w:rsid w:val="00C1771A"/>
    <w:rsid w:val="00C17E01"/>
    <w:rsid w:val="00C2055C"/>
    <w:rsid w:val="00C209EF"/>
    <w:rsid w:val="00C232B5"/>
    <w:rsid w:val="00C245DD"/>
    <w:rsid w:val="00C251D7"/>
    <w:rsid w:val="00C26E29"/>
    <w:rsid w:val="00C271D2"/>
    <w:rsid w:val="00C301E5"/>
    <w:rsid w:val="00C301E7"/>
    <w:rsid w:val="00C30B9B"/>
    <w:rsid w:val="00C30EBA"/>
    <w:rsid w:val="00C322AD"/>
    <w:rsid w:val="00C32ABA"/>
    <w:rsid w:val="00C32AF1"/>
    <w:rsid w:val="00C3454D"/>
    <w:rsid w:val="00C35E2E"/>
    <w:rsid w:val="00C363F7"/>
    <w:rsid w:val="00C369BA"/>
    <w:rsid w:val="00C37A76"/>
    <w:rsid w:val="00C40DD4"/>
    <w:rsid w:val="00C42554"/>
    <w:rsid w:val="00C42649"/>
    <w:rsid w:val="00C43CE1"/>
    <w:rsid w:val="00C45723"/>
    <w:rsid w:val="00C4577D"/>
    <w:rsid w:val="00C46B15"/>
    <w:rsid w:val="00C47219"/>
    <w:rsid w:val="00C47BF6"/>
    <w:rsid w:val="00C47EC4"/>
    <w:rsid w:val="00C51CF4"/>
    <w:rsid w:val="00C521A6"/>
    <w:rsid w:val="00C52D73"/>
    <w:rsid w:val="00C536B8"/>
    <w:rsid w:val="00C54614"/>
    <w:rsid w:val="00C55537"/>
    <w:rsid w:val="00C55A8A"/>
    <w:rsid w:val="00C55FB7"/>
    <w:rsid w:val="00C57950"/>
    <w:rsid w:val="00C57F5C"/>
    <w:rsid w:val="00C610E0"/>
    <w:rsid w:val="00C62224"/>
    <w:rsid w:val="00C62849"/>
    <w:rsid w:val="00C63013"/>
    <w:rsid w:val="00C63620"/>
    <w:rsid w:val="00C6468C"/>
    <w:rsid w:val="00C71B7D"/>
    <w:rsid w:val="00C73512"/>
    <w:rsid w:val="00C75F9F"/>
    <w:rsid w:val="00C7620E"/>
    <w:rsid w:val="00C77B87"/>
    <w:rsid w:val="00C77C0C"/>
    <w:rsid w:val="00C80546"/>
    <w:rsid w:val="00C806B1"/>
    <w:rsid w:val="00C81F0D"/>
    <w:rsid w:val="00C82D67"/>
    <w:rsid w:val="00C84279"/>
    <w:rsid w:val="00C84EE6"/>
    <w:rsid w:val="00C90B90"/>
    <w:rsid w:val="00C91879"/>
    <w:rsid w:val="00C91C73"/>
    <w:rsid w:val="00C92A6A"/>
    <w:rsid w:val="00C94182"/>
    <w:rsid w:val="00C94320"/>
    <w:rsid w:val="00C948FF"/>
    <w:rsid w:val="00C94AA5"/>
    <w:rsid w:val="00C955E2"/>
    <w:rsid w:val="00C95A6F"/>
    <w:rsid w:val="00CA07CE"/>
    <w:rsid w:val="00CA0823"/>
    <w:rsid w:val="00CA2DC8"/>
    <w:rsid w:val="00CA2DEA"/>
    <w:rsid w:val="00CA3620"/>
    <w:rsid w:val="00CA52DA"/>
    <w:rsid w:val="00CA6496"/>
    <w:rsid w:val="00CB012B"/>
    <w:rsid w:val="00CB034F"/>
    <w:rsid w:val="00CB1A29"/>
    <w:rsid w:val="00CB20AC"/>
    <w:rsid w:val="00CB2428"/>
    <w:rsid w:val="00CB2E21"/>
    <w:rsid w:val="00CB3A71"/>
    <w:rsid w:val="00CB3D89"/>
    <w:rsid w:val="00CB4279"/>
    <w:rsid w:val="00CB5692"/>
    <w:rsid w:val="00CB6200"/>
    <w:rsid w:val="00CB7DEF"/>
    <w:rsid w:val="00CC0077"/>
    <w:rsid w:val="00CC0D34"/>
    <w:rsid w:val="00CC0E5D"/>
    <w:rsid w:val="00CC200E"/>
    <w:rsid w:val="00CC2111"/>
    <w:rsid w:val="00CC3862"/>
    <w:rsid w:val="00CC4658"/>
    <w:rsid w:val="00CC4DAE"/>
    <w:rsid w:val="00CC5742"/>
    <w:rsid w:val="00CC5A37"/>
    <w:rsid w:val="00CD104A"/>
    <w:rsid w:val="00CD2724"/>
    <w:rsid w:val="00CD42A7"/>
    <w:rsid w:val="00CD4742"/>
    <w:rsid w:val="00CD4D33"/>
    <w:rsid w:val="00CD50EC"/>
    <w:rsid w:val="00CD636A"/>
    <w:rsid w:val="00CD7A66"/>
    <w:rsid w:val="00CE047C"/>
    <w:rsid w:val="00CE162F"/>
    <w:rsid w:val="00CE3659"/>
    <w:rsid w:val="00CE3B15"/>
    <w:rsid w:val="00CE3DA8"/>
    <w:rsid w:val="00CE61A3"/>
    <w:rsid w:val="00CE63EA"/>
    <w:rsid w:val="00CE6C0C"/>
    <w:rsid w:val="00CE7B9F"/>
    <w:rsid w:val="00CE7F6B"/>
    <w:rsid w:val="00CF02D3"/>
    <w:rsid w:val="00CF0836"/>
    <w:rsid w:val="00CF2990"/>
    <w:rsid w:val="00CF383D"/>
    <w:rsid w:val="00CF3C31"/>
    <w:rsid w:val="00CF5AA0"/>
    <w:rsid w:val="00CF70F1"/>
    <w:rsid w:val="00CF7A5A"/>
    <w:rsid w:val="00D00C92"/>
    <w:rsid w:val="00D00FDD"/>
    <w:rsid w:val="00D025CB"/>
    <w:rsid w:val="00D026CE"/>
    <w:rsid w:val="00D02BDD"/>
    <w:rsid w:val="00D02D6F"/>
    <w:rsid w:val="00D03E75"/>
    <w:rsid w:val="00D03F10"/>
    <w:rsid w:val="00D03FBC"/>
    <w:rsid w:val="00D04812"/>
    <w:rsid w:val="00D05179"/>
    <w:rsid w:val="00D059C6"/>
    <w:rsid w:val="00D059C8"/>
    <w:rsid w:val="00D05F39"/>
    <w:rsid w:val="00D07DEE"/>
    <w:rsid w:val="00D10A64"/>
    <w:rsid w:val="00D10AB3"/>
    <w:rsid w:val="00D11AF7"/>
    <w:rsid w:val="00D1315E"/>
    <w:rsid w:val="00D15531"/>
    <w:rsid w:val="00D159EA"/>
    <w:rsid w:val="00D1601E"/>
    <w:rsid w:val="00D167BA"/>
    <w:rsid w:val="00D178DC"/>
    <w:rsid w:val="00D20442"/>
    <w:rsid w:val="00D208AA"/>
    <w:rsid w:val="00D22430"/>
    <w:rsid w:val="00D22A7A"/>
    <w:rsid w:val="00D241E7"/>
    <w:rsid w:val="00D24B5B"/>
    <w:rsid w:val="00D259E1"/>
    <w:rsid w:val="00D25EC3"/>
    <w:rsid w:val="00D2667B"/>
    <w:rsid w:val="00D27D0C"/>
    <w:rsid w:val="00D30374"/>
    <w:rsid w:val="00D34991"/>
    <w:rsid w:val="00D34B6F"/>
    <w:rsid w:val="00D34D07"/>
    <w:rsid w:val="00D35344"/>
    <w:rsid w:val="00D363DB"/>
    <w:rsid w:val="00D372B1"/>
    <w:rsid w:val="00D40116"/>
    <w:rsid w:val="00D428F7"/>
    <w:rsid w:val="00D43879"/>
    <w:rsid w:val="00D468D0"/>
    <w:rsid w:val="00D46D71"/>
    <w:rsid w:val="00D47F3A"/>
    <w:rsid w:val="00D50581"/>
    <w:rsid w:val="00D51211"/>
    <w:rsid w:val="00D5313B"/>
    <w:rsid w:val="00D53C2F"/>
    <w:rsid w:val="00D53DFA"/>
    <w:rsid w:val="00D53FFC"/>
    <w:rsid w:val="00D545B4"/>
    <w:rsid w:val="00D5464C"/>
    <w:rsid w:val="00D5577B"/>
    <w:rsid w:val="00D55826"/>
    <w:rsid w:val="00D55A44"/>
    <w:rsid w:val="00D55C2D"/>
    <w:rsid w:val="00D570D9"/>
    <w:rsid w:val="00D5737A"/>
    <w:rsid w:val="00D619A7"/>
    <w:rsid w:val="00D61C8C"/>
    <w:rsid w:val="00D624D1"/>
    <w:rsid w:val="00D62FEF"/>
    <w:rsid w:val="00D6393B"/>
    <w:rsid w:val="00D6484A"/>
    <w:rsid w:val="00D6570C"/>
    <w:rsid w:val="00D65D07"/>
    <w:rsid w:val="00D65DF2"/>
    <w:rsid w:val="00D65F50"/>
    <w:rsid w:val="00D66A7C"/>
    <w:rsid w:val="00D66DF2"/>
    <w:rsid w:val="00D71760"/>
    <w:rsid w:val="00D71C7E"/>
    <w:rsid w:val="00D73507"/>
    <w:rsid w:val="00D73C46"/>
    <w:rsid w:val="00D740EB"/>
    <w:rsid w:val="00D7441C"/>
    <w:rsid w:val="00D744D2"/>
    <w:rsid w:val="00D7464A"/>
    <w:rsid w:val="00D7469A"/>
    <w:rsid w:val="00D75F85"/>
    <w:rsid w:val="00D806A2"/>
    <w:rsid w:val="00D81588"/>
    <w:rsid w:val="00D82EFE"/>
    <w:rsid w:val="00D84FAF"/>
    <w:rsid w:val="00D86D00"/>
    <w:rsid w:val="00D90309"/>
    <w:rsid w:val="00D908D1"/>
    <w:rsid w:val="00D9301E"/>
    <w:rsid w:val="00D93337"/>
    <w:rsid w:val="00D94296"/>
    <w:rsid w:val="00D94777"/>
    <w:rsid w:val="00D9477F"/>
    <w:rsid w:val="00D9513A"/>
    <w:rsid w:val="00D95737"/>
    <w:rsid w:val="00D95778"/>
    <w:rsid w:val="00D9735C"/>
    <w:rsid w:val="00DA07B3"/>
    <w:rsid w:val="00DA1449"/>
    <w:rsid w:val="00DA18C5"/>
    <w:rsid w:val="00DA2243"/>
    <w:rsid w:val="00DA27AD"/>
    <w:rsid w:val="00DA3150"/>
    <w:rsid w:val="00DA4780"/>
    <w:rsid w:val="00DA5341"/>
    <w:rsid w:val="00DA6B7F"/>
    <w:rsid w:val="00DB05B4"/>
    <w:rsid w:val="00DB28D9"/>
    <w:rsid w:val="00DB3BE4"/>
    <w:rsid w:val="00DB416D"/>
    <w:rsid w:val="00DB4264"/>
    <w:rsid w:val="00DB5C2E"/>
    <w:rsid w:val="00DB68C1"/>
    <w:rsid w:val="00DB7027"/>
    <w:rsid w:val="00DC0EEC"/>
    <w:rsid w:val="00DC1770"/>
    <w:rsid w:val="00DC43F7"/>
    <w:rsid w:val="00DC45FE"/>
    <w:rsid w:val="00DC47CC"/>
    <w:rsid w:val="00DC5418"/>
    <w:rsid w:val="00DC680C"/>
    <w:rsid w:val="00DC7B1F"/>
    <w:rsid w:val="00DD02BD"/>
    <w:rsid w:val="00DD16C5"/>
    <w:rsid w:val="00DD1D29"/>
    <w:rsid w:val="00DD21C0"/>
    <w:rsid w:val="00DD2BDB"/>
    <w:rsid w:val="00DD3CB8"/>
    <w:rsid w:val="00DD3D67"/>
    <w:rsid w:val="00DD70C9"/>
    <w:rsid w:val="00DE234E"/>
    <w:rsid w:val="00DE6664"/>
    <w:rsid w:val="00DE7403"/>
    <w:rsid w:val="00DE78FA"/>
    <w:rsid w:val="00DE7FE5"/>
    <w:rsid w:val="00DF03F0"/>
    <w:rsid w:val="00DF0E9F"/>
    <w:rsid w:val="00DF2924"/>
    <w:rsid w:val="00DF35C7"/>
    <w:rsid w:val="00DF5240"/>
    <w:rsid w:val="00DF6209"/>
    <w:rsid w:val="00DF68AA"/>
    <w:rsid w:val="00DF79D5"/>
    <w:rsid w:val="00E00A8F"/>
    <w:rsid w:val="00E0138C"/>
    <w:rsid w:val="00E03B5F"/>
    <w:rsid w:val="00E04B63"/>
    <w:rsid w:val="00E060FD"/>
    <w:rsid w:val="00E11650"/>
    <w:rsid w:val="00E12C9D"/>
    <w:rsid w:val="00E13D28"/>
    <w:rsid w:val="00E14415"/>
    <w:rsid w:val="00E1469E"/>
    <w:rsid w:val="00E14ECB"/>
    <w:rsid w:val="00E14ECF"/>
    <w:rsid w:val="00E15D28"/>
    <w:rsid w:val="00E169FE"/>
    <w:rsid w:val="00E17029"/>
    <w:rsid w:val="00E206BC"/>
    <w:rsid w:val="00E21302"/>
    <w:rsid w:val="00E2363A"/>
    <w:rsid w:val="00E24DAA"/>
    <w:rsid w:val="00E25D60"/>
    <w:rsid w:val="00E26EF0"/>
    <w:rsid w:val="00E272FC"/>
    <w:rsid w:val="00E278D5"/>
    <w:rsid w:val="00E27BC3"/>
    <w:rsid w:val="00E316F2"/>
    <w:rsid w:val="00E32166"/>
    <w:rsid w:val="00E334EB"/>
    <w:rsid w:val="00E34F10"/>
    <w:rsid w:val="00E35919"/>
    <w:rsid w:val="00E35A74"/>
    <w:rsid w:val="00E3629C"/>
    <w:rsid w:val="00E376BE"/>
    <w:rsid w:val="00E406DD"/>
    <w:rsid w:val="00E411F2"/>
    <w:rsid w:val="00E41852"/>
    <w:rsid w:val="00E4344B"/>
    <w:rsid w:val="00E449AA"/>
    <w:rsid w:val="00E44D77"/>
    <w:rsid w:val="00E45441"/>
    <w:rsid w:val="00E45736"/>
    <w:rsid w:val="00E45A61"/>
    <w:rsid w:val="00E46152"/>
    <w:rsid w:val="00E461AB"/>
    <w:rsid w:val="00E4680C"/>
    <w:rsid w:val="00E46865"/>
    <w:rsid w:val="00E46B97"/>
    <w:rsid w:val="00E479EE"/>
    <w:rsid w:val="00E47CE8"/>
    <w:rsid w:val="00E50F73"/>
    <w:rsid w:val="00E51DD6"/>
    <w:rsid w:val="00E532D3"/>
    <w:rsid w:val="00E558CF"/>
    <w:rsid w:val="00E57DA7"/>
    <w:rsid w:val="00E605CF"/>
    <w:rsid w:val="00E60E9E"/>
    <w:rsid w:val="00E61561"/>
    <w:rsid w:val="00E6182E"/>
    <w:rsid w:val="00E618C1"/>
    <w:rsid w:val="00E6204A"/>
    <w:rsid w:val="00E62201"/>
    <w:rsid w:val="00E62618"/>
    <w:rsid w:val="00E62ACE"/>
    <w:rsid w:val="00E7026C"/>
    <w:rsid w:val="00E70441"/>
    <w:rsid w:val="00E713B2"/>
    <w:rsid w:val="00E7333F"/>
    <w:rsid w:val="00E741E7"/>
    <w:rsid w:val="00E74259"/>
    <w:rsid w:val="00E75E34"/>
    <w:rsid w:val="00E77891"/>
    <w:rsid w:val="00E807FA"/>
    <w:rsid w:val="00E82A17"/>
    <w:rsid w:val="00E82C03"/>
    <w:rsid w:val="00E83711"/>
    <w:rsid w:val="00E85249"/>
    <w:rsid w:val="00E85488"/>
    <w:rsid w:val="00E85C43"/>
    <w:rsid w:val="00E866EB"/>
    <w:rsid w:val="00E86D06"/>
    <w:rsid w:val="00E912E9"/>
    <w:rsid w:val="00E915AC"/>
    <w:rsid w:val="00E9252F"/>
    <w:rsid w:val="00E93370"/>
    <w:rsid w:val="00E93852"/>
    <w:rsid w:val="00E94639"/>
    <w:rsid w:val="00E95031"/>
    <w:rsid w:val="00E95C6E"/>
    <w:rsid w:val="00E96805"/>
    <w:rsid w:val="00E970C7"/>
    <w:rsid w:val="00EA29EF"/>
    <w:rsid w:val="00EA2C9C"/>
    <w:rsid w:val="00EA3079"/>
    <w:rsid w:val="00EA3D9B"/>
    <w:rsid w:val="00EA4669"/>
    <w:rsid w:val="00EA52D8"/>
    <w:rsid w:val="00EA6B2A"/>
    <w:rsid w:val="00EA759A"/>
    <w:rsid w:val="00EA7F57"/>
    <w:rsid w:val="00EB3CC9"/>
    <w:rsid w:val="00EB42F4"/>
    <w:rsid w:val="00EB652A"/>
    <w:rsid w:val="00EB6892"/>
    <w:rsid w:val="00EC0741"/>
    <w:rsid w:val="00EC0A0A"/>
    <w:rsid w:val="00EC13A6"/>
    <w:rsid w:val="00EC1969"/>
    <w:rsid w:val="00EC247D"/>
    <w:rsid w:val="00EC2A1F"/>
    <w:rsid w:val="00EC3040"/>
    <w:rsid w:val="00EC4C60"/>
    <w:rsid w:val="00EC577F"/>
    <w:rsid w:val="00EC6E70"/>
    <w:rsid w:val="00EC7315"/>
    <w:rsid w:val="00EC771E"/>
    <w:rsid w:val="00ED1843"/>
    <w:rsid w:val="00ED2268"/>
    <w:rsid w:val="00ED26DC"/>
    <w:rsid w:val="00ED45C0"/>
    <w:rsid w:val="00ED5F3C"/>
    <w:rsid w:val="00ED6E7D"/>
    <w:rsid w:val="00EE00FA"/>
    <w:rsid w:val="00EE015B"/>
    <w:rsid w:val="00EE070C"/>
    <w:rsid w:val="00EE2328"/>
    <w:rsid w:val="00EE2F69"/>
    <w:rsid w:val="00EE463E"/>
    <w:rsid w:val="00EF0593"/>
    <w:rsid w:val="00EF0D65"/>
    <w:rsid w:val="00EF14A5"/>
    <w:rsid w:val="00EF4211"/>
    <w:rsid w:val="00EF6537"/>
    <w:rsid w:val="00EF74EF"/>
    <w:rsid w:val="00F00262"/>
    <w:rsid w:val="00F00329"/>
    <w:rsid w:val="00F0206D"/>
    <w:rsid w:val="00F02898"/>
    <w:rsid w:val="00F02A31"/>
    <w:rsid w:val="00F02AB5"/>
    <w:rsid w:val="00F04616"/>
    <w:rsid w:val="00F047E9"/>
    <w:rsid w:val="00F05504"/>
    <w:rsid w:val="00F060AB"/>
    <w:rsid w:val="00F07ED1"/>
    <w:rsid w:val="00F120FB"/>
    <w:rsid w:val="00F12E4D"/>
    <w:rsid w:val="00F1359F"/>
    <w:rsid w:val="00F136A3"/>
    <w:rsid w:val="00F13E13"/>
    <w:rsid w:val="00F13F8F"/>
    <w:rsid w:val="00F14F59"/>
    <w:rsid w:val="00F179D2"/>
    <w:rsid w:val="00F20573"/>
    <w:rsid w:val="00F21161"/>
    <w:rsid w:val="00F21BD9"/>
    <w:rsid w:val="00F232C8"/>
    <w:rsid w:val="00F244AC"/>
    <w:rsid w:val="00F24F2C"/>
    <w:rsid w:val="00F24F8D"/>
    <w:rsid w:val="00F2538C"/>
    <w:rsid w:val="00F2784E"/>
    <w:rsid w:val="00F30BAD"/>
    <w:rsid w:val="00F32948"/>
    <w:rsid w:val="00F32B90"/>
    <w:rsid w:val="00F332A9"/>
    <w:rsid w:val="00F340D2"/>
    <w:rsid w:val="00F34954"/>
    <w:rsid w:val="00F349C4"/>
    <w:rsid w:val="00F35620"/>
    <w:rsid w:val="00F359C6"/>
    <w:rsid w:val="00F35C60"/>
    <w:rsid w:val="00F3608F"/>
    <w:rsid w:val="00F36EAE"/>
    <w:rsid w:val="00F37869"/>
    <w:rsid w:val="00F4130E"/>
    <w:rsid w:val="00F415D1"/>
    <w:rsid w:val="00F4180C"/>
    <w:rsid w:val="00F419E7"/>
    <w:rsid w:val="00F42735"/>
    <w:rsid w:val="00F42A21"/>
    <w:rsid w:val="00F43941"/>
    <w:rsid w:val="00F44C77"/>
    <w:rsid w:val="00F460BD"/>
    <w:rsid w:val="00F466BA"/>
    <w:rsid w:val="00F46FC7"/>
    <w:rsid w:val="00F47A13"/>
    <w:rsid w:val="00F52129"/>
    <w:rsid w:val="00F521AF"/>
    <w:rsid w:val="00F5253D"/>
    <w:rsid w:val="00F531AF"/>
    <w:rsid w:val="00F535C1"/>
    <w:rsid w:val="00F56371"/>
    <w:rsid w:val="00F5683C"/>
    <w:rsid w:val="00F57059"/>
    <w:rsid w:val="00F57462"/>
    <w:rsid w:val="00F575A2"/>
    <w:rsid w:val="00F57940"/>
    <w:rsid w:val="00F6036E"/>
    <w:rsid w:val="00F614CC"/>
    <w:rsid w:val="00F6187F"/>
    <w:rsid w:val="00F61F57"/>
    <w:rsid w:val="00F62EF2"/>
    <w:rsid w:val="00F632CA"/>
    <w:rsid w:val="00F63634"/>
    <w:rsid w:val="00F65132"/>
    <w:rsid w:val="00F664E2"/>
    <w:rsid w:val="00F669F2"/>
    <w:rsid w:val="00F7150E"/>
    <w:rsid w:val="00F73CB5"/>
    <w:rsid w:val="00F73E5F"/>
    <w:rsid w:val="00F76EAB"/>
    <w:rsid w:val="00F804D2"/>
    <w:rsid w:val="00F819AB"/>
    <w:rsid w:val="00F81BE4"/>
    <w:rsid w:val="00F82DE2"/>
    <w:rsid w:val="00F83245"/>
    <w:rsid w:val="00F861AF"/>
    <w:rsid w:val="00F861C2"/>
    <w:rsid w:val="00F8686B"/>
    <w:rsid w:val="00F876F0"/>
    <w:rsid w:val="00F916A4"/>
    <w:rsid w:val="00F92627"/>
    <w:rsid w:val="00F937CA"/>
    <w:rsid w:val="00F95328"/>
    <w:rsid w:val="00F968B8"/>
    <w:rsid w:val="00F97BB4"/>
    <w:rsid w:val="00FA027D"/>
    <w:rsid w:val="00FA12E5"/>
    <w:rsid w:val="00FA1EA6"/>
    <w:rsid w:val="00FA277F"/>
    <w:rsid w:val="00FA2C29"/>
    <w:rsid w:val="00FA4503"/>
    <w:rsid w:val="00FA4DD7"/>
    <w:rsid w:val="00FA5FA2"/>
    <w:rsid w:val="00FA6602"/>
    <w:rsid w:val="00FA6761"/>
    <w:rsid w:val="00FB015D"/>
    <w:rsid w:val="00FB17A5"/>
    <w:rsid w:val="00FB18C7"/>
    <w:rsid w:val="00FB1E17"/>
    <w:rsid w:val="00FB2734"/>
    <w:rsid w:val="00FB2D2B"/>
    <w:rsid w:val="00FB30F5"/>
    <w:rsid w:val="00FB389C"/>
    <w:rsid w:val="00FB6047"/>
    <w:rsid w:val="00FB62E5"/>
    <w:rsid w:val="00FB698F"/>
    <w:rsid w:val="00FB77A1"/>
    <w:rsid w:val="00FC0C18"/>
    <w:rsid w:val="00FC0CD8"/>
    <w:rsid w:val="00FC0F02"/>
    <w:rsid w:val="00FC0F2B"/>
    <w:rsid w:val="00FC2C16"/>
    <w:rsid w:val="00FC62FD"/>
    <w:rsid w:val="00FC6919"/>
    <w:rsid w:val="00FC7277"/>
    <w:rsid w:val="00FC7889"/>
    <w:rsid w:val="00FC7AEB"/>
    <w:rsid w:val="00FD0875"/>
    <w:rsid w:val="00FD0B29"/>
    <w:rsid w:val="00FD1ABE"/>
    <w:rsid w:val="00FD5EA7"/>
    <w:rsid w:val="00FD6019"/>
    <w:rsid w:val="00FD6B4F"/>
    <w:rsid w:val="00FE0853"/>
    <w:rsid w:val="00FE0DD8"/>
    <w:rsid w:val="00FE19E7"/>
    <w:rsid w:val="00FE38E8"/>
    <w:rsid w:val="00FE3BC6"/>
    <w:rsid w:val="00FE4A0B"/>
    <w:rsid w:val="00FE4DD2"/>
    <w:rsid w:val="00FE5598"/>
    <w:rsid w:val="00FE58A0"/>
    <w:rsid w:val="00FE67F7"/>
    <w:rsid w:val="00FE7EBB"/>
    <w:rsid w:val="00FF05B9"/>
    <w:rsid w:val="00FF080A"/>
    <w:rsid w:val="00FF1246"/>
    <w:rsid w:val="00FF288E"/>
    <w:rsid w:val="00FF5248"/>
    <w:rsid w:val="00FF53F6"/>
    <w:rsid w:val="00FF6050"/>
    <w:rsid w:val="00FF6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74B"/>
    <w:pPr>
      <w:spacing w:after="160" w:line="259" w:lineRule="auto"/>
    </w:pPr>
    <w:rPr>
      <w:kern w:val="2"/>
      <w:lang w:val="en-GB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A54"/>
    <w:pPr>
      <w:spacing w:after="0" w:line="240" w:lineRule="auto"/>
    </w:pPr>
    <w:rPr>
      <w:rFonts w:ascii="Tahoma" w:hAnsi="Tahoma" w:cs="Tahoma"/>
      <w:kern w:val="0"/>
      <w:sz w:val="16"/>
      <w:szCs w:val="16"/>
      <w:lang w:val="en-PH" w:bidi="ar-SA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5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3F374B"/>
    <w:pPr>
      <w:spacing w:after="0" w:line="240" w:lineRule="auto"/>
    </w:pPr>
    <w:rPr>
      <w:kern w:val="2"/>
      <w:sz w:val="24"/>
      <w:szCs w:val="24"/>
      <w:lang w:val="en-ID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74B"/>
    <w:pPr>
      <w:spacing w:after="160" w:line="259" w:lineRule="auto"/>
    </w:pPr>
    <w:rPr>
      <w:kern w:val="2"/>
      <w:lang w:val="en-GB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A54"/>
    <w:pPr>
      <w:spacing w:after="0" w:line="240" w:lineRule="auto"/>
    </w:pPr>
    <w:rPr>
      <w:rFonts w:ascii="Tahoma" w:hAnsi="Tahoma" w:cs="Tahoma"/>
      <w:kern w:val="0"/>
      <w:sz w:val="16"/>
      <w:szCs w:val="16"/>
      <w:lang w:val="en-PH" w:bidi="ar-SA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5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3F374B"/>
    <w:pPr>
      <w:spacing w:after="0" w:line="240" w:lineRule="auto"/>
    </w:pPr>
    <w:rPr>
      <w:kern w:val="2"/>
      <w:sz w:val="24"/>
      <w:szCs w:val="24"/>
      <w:lang w:val="en-ID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8</Words>
  <Characters>4441</Characters>
  <Application>Microsoft Office Word</Application>
  <DocSecurity>0</DocSecurity>
  <Lines>37</Lines>
  <Paragraphs>10</Paragraphs>
  <ScaleCrop>false</ScaleCrop>
  <Company/>
  <LinksUpToDate>false</LinksUpToDate>
  <CharactersWithSpaces>5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Cometa</dc:creator>
  <cp:lastModifiedBy>Angela Cometa</cp:lastModifiedBy>
  <cp:revision>1</cp:revision>
  <dcterms:created xsi:type="dcterms:W3CDTF">2024-05-24T13:10:00Z</dcterms:created>
  <dcterms:modified xsi:type="dcterms:W3CDTF">2024-05-24T13:10:00Z</dcterms:modified>
</cp:coreProperties>
</file>